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10C7D" w14:textId="16011D62" w:rsidR="00CB629A" w:rsidRPr="00830D98" w:rsidRDefault="00CB629A" w:rsidP="00CB629A">
      <w:pPr>
        <w:rPr>
          <w:b/>
          <w:bCs/>
          <w:u w:val="single"/>
        </w:rPr>
      </w:pPr>
      <w:r w:rsidRPr="00830D98">
        <w:rPr>
          <w:b/>
          <w:bCs/>
          <w:u w:val="single"/>
        </w:rPr>
        <w:t>Additional file 3: Covariates</w:t>
      </w:r>
      <w:r w:rsidR="000A7D4F" w:rsidRPr="00830D98">
        <w:rPr>
          <w:b/>
          <w:bCs/>
          <w:u w:val="single"/>
        </w:rPr>
        <w:t xml:space="preserve"> included</w:t>
      </w:r>
      <w:r w:rsidRPr="00830D98">
        <w:rPr>
          <w:b/>
          <w:bCs/>
          <w:u w:val="single"/>
        </w:rPr>
        <w:t xml:space="preserve"> in each adjusted analysis</w:t>
      </w:r>
    </w:p>
    <w:p w14:paraId="7038F059" w14:textId="77777777" w:rsidR="00CB629A" w:rsidRPr="0081382A" w:rsidRDefault="00CB629A" w:rsidP="00CB629A">
      <w:pPr>
        <w:pStyle w:val="ListParagraph"/>
        <w:numPr>
          <w:ilvl w:val="0"/>
          <w:numId w:val="29"/>
        </w:numPr>
        <w:rPr>
          <w:b/>
          <w:bCs/>
          <w:i/>
          <w:iCs/>
        </w:rPr>
      </w:pPr>
      <w:r w:rsidRPr="0081382A">
        <w:rPr>
          <w:b/>
          <w:bCs/>
          <w:i/>
          <w:iCs/>
        </w:rPr>
        <w:t>Knowledge of preconception risk factor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2977"/>
        <w:gridCol w:w="3685"/>
      </w:tblGrid>
      <w:tr w:rsidR="00CB629A" w:rsidRPr="0081382A" w14:paraId="7CE4BF4C" w14:textId="77777777" w:rsidTr="007F3F65">
        <w:tc>
          <w:tcPr>
            <w:tcW w:w="2547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</w:tcPr>
          <w:p w14:paraId="53697779" w14:textId="77777777" w:rsidR="00CB629A" w:rsidRPr="0081382A" w:rsidRDefault="00CB629A" w:rsidP="005D7994">
            <w:pPr>
              <w:rPr>
                <w:b/>
                <w:bCs/>
              </w:rPr>
            </w:pPr>
            <w:r w:rsidRPr="0081382A">
              <w:rPr>
                <w:b/>
                <w:bCs/>
              </w:rPr>
              <w:t>Outcome</w:t>
            </w:r>
          </w:p>
        </w:tc>
        <w:tc>
          <w:tcPr>
            <w:tcW w:w="2977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10194197" w14:textId="77777777" w:rsidR="00CB629A" w:rsidRPr="0081382A" w:rsidRDefault="00CB629A" w:rsidP="005D7994">
            <w:pPr>
              <w:rPr>
                <w:b/>
                <w:bCs/>
              </w:rPr>
            </w:pPr>
            <w:r w:rsidRPr="0081382A">
              <w:rPr>
                <w:b/>
                <w:bCs/>
              </w:rPr>
              <w:t>Exposure</w:t>
            </w:r>
          </w:p>
        </w:tc>
        <w:tc>
          <w:tcPr>
            <w:tcW w:w="3685" w:type="dxa"/>
            <w:tcBorders>
              <w:left w:val="single" w:sz="4" w:space="0" w:color="BFBFBF" w:themeColor="background1" w:themeShade="BF"/>
              <w:bottom w:val="single" w:sz="4" w:space="0" w:color="auto"/>
            </w:tcBorders>
          </w:tcPr>
          <w:p w14:paraId="33F5EF29" w14:textId="7B311D6A" w:rsidR="00CB629A" w:rsidRPr="0081382A" w:rsidRDefault="00D30A4A" w:rsidP="005D7994">
            <w:pPr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</w:tr>
      <w:tr w:rsidR="00CB629A" w:rsidRPr="0081382A" w14:paraId="2D024EF6" w14:textId="77777777" w:rsidTr="007F3F65">
        <w:tc>
          <w:tcPr>
            <w:tcW w:w="2547" w:type="dxa"/>
            <w:tcBorders>
              <w:bottom w:val="nil"/>
              <w:right w:val="single" w:sz="4" w:space="0" w:color="BFBFBF" w:themeColor="background1" w:themeShade="BF"/>
            </w:tcBorders>
          </w:tcPr>
          <w:p w14:paraId="6E8BCAC8" w14:textId="6AC33170" w:rsidR="00CB629A" w:rsidRPr="0081382A" w:rsidRDefault="006B0672" w:rsidP="005D7994">
            <w:bookmarkStart w:id="0" w:name="_Hlk97196534"/>
            <w:r w:rsidRPr="0081382A">
              <w:t>Knowledge</w:t>
            </w:r>
            <w:r w:rsidR="00CB629A" w:rsidRPr="0081382A">
              <w:t xml:space="preserve"> of each</w:t>
            </w:r>
            <w:r w:rsidRPr="0081382A">
              <w:t xml:space="preserve"> preconception</w:t>
            </w:r>
            <w:r w:rsidR="00CB629A" w:rsidRPr="0081382A">
              <w:t xml:space="preserve"> risk factor</w:t>
            </w:r>
            <w:r w:rsidR="006276B9" w:rsidRPr="0081382A">
              <w:t xml:space="preserve"> </w:t>
            </w:r>
          </w:p>
        </w:tc>
        <w:tc>
          <w:tcPr>
            <w:tcW w:w="2977" w:type="dxa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EF4462" w14:textId="77777777" w:rsidR="00CB629A" w:rsidRPr="0081382A" w:rsidRDefault="00CB629A" w:rsidP="005D7994">
            <w:r w:rsidRPr="0081382A">
              <w:t>Age</w:t>
            </w:r>
          </w:p>
        </w:tc>
        <w:tc>
          <w:tcPr>
            <w:tcW w:w="3685" w:type="dxa"/>
            <w:tcBorders>
              <w:left w:val="single" w:sz="4" w:space="0" w:color="BFBFBF" w:themeColor="background1" w:themeShade="BF"/>
              <w:bottom w:val="nil"/>
            </w:tcBorders>
          </w:tcPr>
          <w:p w14:paraId="0D1F2278" w14:textId="77777777" w:rsidR="00CB629A" w:rsidRPr="0081382A" w:rsidRDefault="00CB629A" w:rsidP="005D7994">
            <w:r w:rsidRPr="0081382A">
              <w:t>Household income, Gravidity,</w:t>
            </w:r>
          </w:p>
          <w:p w14:paraId="7E7A1847" w14:textId="57A6CF4C" w:rsidR="00CB629A" w:rsidRPr="0081382A" w:rsidRDefault="00CB629A" w:rsidP="005D7994">
            <w:r w:rsidRPr="0081382A">
              <w:t xml:space="preserve">Pregnancy </w:t>
            </w:r>
            <w:r w:rsidR="00DA5ECA" w:rsidRPr="0081382A">
              <w:t>intentions</w:t>
            </w:r>
            <w:r w:rsidRPr="0081382A">
              <w:t>, Infertility</w:t>
            </w:r>
          </w:p>
        </w:tc>
      </w:tr>
      <w:tr w:rsidR="00CB629A" w:rsidRPr="0081382A" w14:paraId="3B9EF0E1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4C9BEDE3" w14:textId="57838EFE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501F1FD" w14:textId="77777777" w:rsidR="00CB629A" w:rsidRPr="0081382A" w:rsidRDefault="00CB629A" w:rsidP="005D7994">
            <w:r w:rsidRPr="0081382A">
              <w:t>Household income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6AD2632" w14:textId="77777777" w:rsidR="00CB629A" w:rsidRPr="0081382A" w:rsidRDefault="00CB629A" w:rsidP="005D7994">
            <w:r w:rsidRPr="0081382A">
              <w:t>Age, Education, Gravidity, Infertility</w:t>
            </w:r>
          </w:p>
        </w:tc>
      </w:tr>
      <w:tr w:rsidR="00CB629A" w:rsidRPr="0081382A" w14:paraId="52B843E5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B8BC1BA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93DC2E" w14:textId="77777777" w:rsidR="00CB629A" w:rsidRPr="0081382A" w:rsidRDefault="00CB629A" w:rsidP="005D7994">
            <w:r w:rsidRPr="0081382A">
              <w:t>Educational attainment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272A1DD" w14:textId="51A83A94" w:rsidR="00CB629A" w:rsidRPr="0081382A" w:rsidRDefault="00CB629A" w:rsidP="005D7994">
            <w:r w:rsidRPr="0081382A">
              <w:t xml:space="preserve">Household income, Gravidity, Pregnancy </w:t>
            </w:r>
            <w:r w:rsidR="008951CF" w:rsidRPr="0081382A">
              <w:t>intentions</w:t>
            </w:r>
            <w:r w:rsidRPr="0081382A">
              <w:t>, Infertility</w:t>
            </w:r>
          </w:p>
        </w:tc>
      </w:tr>
      <w:tr w:rsidR="00CB629A" w:rsidRPr="0081382A" w14:paraId="11432B66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2119345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74B60D5" w14:textId="77777777" w:rsidR="00CB629A" w:rsidRPr="0081382A" w:rsidRDefault="00CB629A" w:rsidP="005D7994">
            <w:r w:rsidRPr="0081382A">
              <w:t>Ethnic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1CEB003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1B77F2A9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8E4A665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D04F53" w14:textId="77777777" w:rsidR="00CB629A" w:rsidRPr="0081382A" w:rsidRDefault="00CB629A" w:rsidP="005D7994">
            <w:r w:rsidRPr="0081382A">
              <w:t>Country of birth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10800CCE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4090D96A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63A4FD3B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B93B758" w14:textId="77777777" w:rsidR="00CB629A" w:rsidRPr="0081382A" w:rsidRDefault="00CB629A" w:rsidP="005D7994">
            <w:r w:rsidRPr="0081382A">
              <w:t>Gravid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CED8EEB" w14:textId="443D5D8A" w:rsidR="00CB629A" w:rsidRPr="0081382A" w:rsidRDefault="00CB629A" w:rsidP="005D7994">
            <w:r w:rsidRPr="0081382A">
              <w:t xml:space="preserve">Age, Household income, Education, Pregnancy </w:t>
            </w:r>
            <w:r w:rsidR="008951CF" w:rsidRPr="0081382A">
              <w:t>intentions</w:t>
            </w:r>
            <w:r w:rsidRPr="0081382A">
              <w:t>, Infertility</w:t>
            </w:r>
          </w:p>
        </w:tc>
      </w:tr>
      <w:tr w:rsidR="00CB629A" w:rsidRPr="0081382A" w14:paraId="77B38536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FF17DB8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E70B6E3" w14:textId="77777777" w:rsidR="00CB629A" w:rsidRPr="0081382A" w:rsidRDefault="00CB629A" w:rsidP="005D7994">
            <w:r w:rsidRPr="0081382A">
              <w:t>Livebirth(s)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5250167" w14:textId="14DDD2C4" w:rsidR="00CB629A" w:rsidRPr="0081382A" w:rsidRDefault="00CB629A" w:rsidP="005D7994">
            <w:r w:rsidRPr="0081382A">
              <w:t xml:space="preserve">Age, Household income, Education, Pregnancy </w:t>
            </w:r>
            <w:r w:rsidR="00DA5ECA" w:rsidRPr="0081382A">
              <w:t>intentions</w:t>
            </w:r>
            <w:r w:rsidRPr="0081382A">
              <w:t>, Infertility</w:t>
            </w:r>
          </w:p>
        </w:tc>
      </w:tr>
      <w:tr w:rsidR="00CB629A" w:rsidRPr="0081382A" w14:paraId="3E5700BF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D0A5CAE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19266FC" w14:textId="77777777" w:rsidR="00CB629A" w:rsidRPr="0081382A" w:rsidRDefault="00CB629A" w:rsidP="005D7994">
            <w:r w:rsidRPr="0081382A">
              <w:t>Adverse pregnancy outcomes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885C156" w14:textId="18DD7C42" w:rsidR="00CB629A" w:rsidRPr="0081382A" w:rsidRDefault="00CB629A" w:rsidP="005D7994">
            <w:r w:rsidRPr="0081382A">
              <w:t xml:space="preserve">Age, Household income, Education, Pregnancy </w:t>
            </w:r>
            <w:r w:rsidR="00DA5ECA" w:rsidRPr="0081382A">
              <w:t>intentions</w:t>
            </w:r>
            <w:r w:rsidRPr="0081382A">
              <w:t>, Infertility</w:t>
            </w:r>
          </w:p>
        </w:tc>
      </w:tr>
      <w:tr w:rsidR="00CB629A" w:rsidRPr="0081382A" w14:paraId="1B993773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2AC466A5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BA297D1" w14:textId="77777777" w:rsidR="00CB629A" w:rsidRPr="0081382A" w:rsidRDefault="00CB629A" w:rsidP="005D7994">
            <w:r w:rsidRPr="0081382A">
              <w:t>Infertil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7A6F887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2D47803C" w14:textId="77777777" w:rsidTr="007F3F65">
        <w:tc>
          <w:tcPr>
            <w:tcW w:w="2547" w:type="dxa"/>
            <w:tcBorders>
              <w:top w:val="nil"/>
              <w:right w:val="single" w:sz="4" w:space="0" w:color="BFBFBF" w:themeColor="background1" w:themeShade="BF"/>
            </w:tcBorders>
          </w:tcPr>
          <w:p w14:paraId="5FF0F989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AA1F6E7" w14:textId="01959431" w:rsidR="00CB629A" w:rsidRPr="0081382A" w:rsidRDefault="00CB629A" w:rsidP="005D7994">
            <w:r w:rsidRPr="0081382A">
              <w:t xml:space="preserve">Pregnancy </w:t>
            </w:r>
            <w:r w:rsidR="00DA5ECA" w:rsidRPr="0081382A">
              <w:t>intentions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</w:tcBorders>
          </w:tcPr>
          <w:p w14:paraId="7289D89A" w14:textId="77777777" w:rsidR="00CB629A" w:rsidRPr="0081382A" w:rsidRDefault="00CB629A" w:rsidP="005D7994">
            <w:r w:rsidRPr="0081382A">
              <w:t>Age, Education, Gravidity</w:t>
            </w:r>
          </w:p>
        </w:tc>
      </w:tr>
    </w:tbl>
    <w:bookmarkEnd w:id="0"/>
    <w:p w14:paraId="2B0F540A" w14:textId="5317EA47" w:rsidR="00CB629A" w:rsidRPr="0081382A" w:rsidRDefault="007E7E53" w:rsidP="00CB629A">
      <w:r w:rsidRPr="0081382A">
        <w:rPr>
          <w:b/>
          <w:bCs/>
        </w:rPr>
        <w:t xml:space="preserve"> </w:t>
      </w:r>
    </w:p>
    <w:p w14:paraId="0617E019" w14:textId="77777777" w:rsidR="00CB629A" w:rsidRPr="0081382A" w:rsidRDefault="00CB629A" w:rsidP="00CB629A">
      <w:pPr>
        <w:pStyle w:val="ListParagraph"/>
        <w:numPr>
          <w:ilvl w:val="0"/>
          <w:numId w:val="29"/>
        </w:numPr>
        <w:rPr>
          <w:b/>
          <w:bCs/>
          <w:i/>
          <w:iCs/>
        </w:rPr>
      </w:pPr>
      <w:r w:rsidRPr="0081382A">
        <w:rPr>
          <w:b/>
          <w:bCs/>
          <w:i/>
          <w:iCs/>
        </w:rPr>
        <w:t>Attitudes towards preconception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9"/>
        <w:gridCol w:w="2914"/>
        <w:gridCol w:w="3593"/>
      </w:tblGrid>
      <w:tr w:rsidR="00CB629A" w:rsidRPr="0081382A" w14:paraId="5F893F79" w14:textId="77777777" w:rsidTr="007F3F65">
        <w:tc>
          <w:tcPr>
            <w:tcW w:w="2547" w:type="dxa"/>
            <w:tcBorders>
              <w:bottom w:val="single" w:sz="4" w:space="0" w:color="auto"/>
              <w:right w:val="single" w:sz="4" w:space="0" w:color="BFBFBF" w:themeColor="background1" w:themeShade="BF"/>
            </w:tcBorders>
          </w:tcPr>
          <w:p w14:paraId="5CFCD81A" w14:textId="77777777" w:rsidR="00CB629A" w:rsidRPr="0081382A" w:rsidRDefault="00CB629A" w:rsidP="005D7994">
            <w:pPr>
              <w:rPr>
                <w:b/>
                <w:bCs/>
              </w:rPr>
            </w:pPr>
            <w:bookmarkStart w:id="1" w:name="_Hlk97198501"/>
            <w:r w:rsidRPr="0081382A">
              <w:rPr>
                <w:b/>
                <w:bCs/>
              </w:rPr>
              <w:t>Outcome</w:t>
            </w:r>
          </w:p>
        </w:tc>
        <w:tc>
          <w:tcPr>
            <w:tcW w:w="2977" w:type="dxa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6AFB400C" w14:textId="77777777" w:rsidR="00CB629A" w:rsidRPr="0081382A" w:rsidRDefault="00CB629A" w:rsidP="005D7994">
            <w:pPr>
              <w:rPr>
                <w:b/>
                <w:bCs/>
              </w:rPr>
            </w:pPr>
            <w:r w:rsidRPr="0081382A">
              <w:rPr>
                <w:b/>
                <w:bCs/>
              </w:rPr>
              <w:t>Exposure</w:t>
            </w:r>
          </w:p>
        </w:tc>
        <w:tc>
          <w:tcPr>
            <w:tcW w:w="3685" w:type="dxa"/>
            <w:tcBorders>
              <w:left w:val="single" w:sz="4" w:space="0" w:color="BFBFBF" w:themeColor="background1" w:themeShade="BF"/>
              <w:bottom w:val="single" w:sz="4" w:space="0" w:color="auto"/>
            </w:tcBorders>
          </w:tcPr>
          <w:p w14:paraId="43D50E0F" w14:textId="4D892238" w:rsidR="00CB629A" w:rsidRPr="0081382A" w:rsidRDefault="00D30A4A" w:rsidP="005D7994">
            <w:pPr>
              <w:rPr>
                <w:b/>
                <w:bCs/>
              </w:rPr>
            </w:pPr>
            <w:r>
              <w:rPr>
                <w:b/>
                <w:bCs/>
              </w:rPr>
              <w:t>Covariates</w:t>
            </w:r>
          </w:p>
        </w:tc>
      </w:tr>
      <w:bookmarkEnd w:id="1"/>
      <w:tr w:rsidR="00CB629A" w:rsidRPr="0081382A" w14:paraId="675067D0" w14:textId="77777777" w:rsidTr="007F3F65">
        <w:tc>
          <w:tcPr>
            <w:tcW w:w="2547" w:type="dxa"/>
            <w:tcBorders>
              <w:top w:val="single" w:sz="4" w:space="0" w:color="auto"/>
              <w:bottom w:val="nil"/>
              <w:right w:val="single" w:sz="4" w:space="0" w:color="BFBFBF" w:themeColor="background1" w:themeShade="BF"/>
            </w:tcBorders>
          </w:tcPr>
          <w:p w14:paraId="2F54DF9F" w14:textId="77777777" w:rsidR="00CB629A" w:rsidRPr="0081382A" w:rsidRDefault="00CB629A" w:rsidP="005D7994">
            <w:r w:rsidRPr="0081382A">
              <w:rPr>
                <w:rFonts w:cstheme="minorHAnsi"/>
              </w:rPr>
              <w:t>Perceived awareness of preconception risk facto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613A85B" w14:textId="77777777" w:rsidR="00CB629A" w:rsidRPr="0081382A" w:rsidRDefault="00CB629A" w:rsidP="005D7994">
            <w:r w:rsidRPr="0081382A">
              <w:t>Ag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</w:tcBorders>
          </w:tcPr>
          <w:p w14:paraId="1B2EA3D8" w14:textId="77777777" w:rsidR="00CB629A" w:rsidRPr="0081382A" w:rsidRDefault="00CB629A" w:rsidP="005D7994">
            <w:r w:rsidRPr="0081382A">
              <w:t>Household income, Country of birth, Gravidity, Pregnancy desire, Infertility</w:t>
            </w:r>
          </w:p>
        </w:tc>
      </w:tr>
      <w:tr w:rsidR="00CB629A" w:rsidRPr="0081382A" w14:paraId="3853D64C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2AB884F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998E7D5" w14:textId="77777777" w:rsidR="00CB629A" w:rsidRPr="0081382A" w:rsidRDefault="00CB629A" w:rsidP="005D7994">
            <w:r w:rsidRPr="0081382A">
              <w:t>Household income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A02CBDD" w14:textId="77777777" w:rsidR="00CB629A" w:rsidRPr="0081382A" w:rsidRDefault="00CB629A" w:rsidP="005D7994">
            <w:r w:rsidRPr="0081382A">
              <w:t>Age, Gravidity</w:t>
            </w:r>
          </w:p>
        </w:tc>
      </w:tr>
      <w:tr w:rsidR="00CB629A" w:rsidRPr="0081382A" w14:paraId="04B8C055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350E280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10E0784" w14:textId="77777777" w:rsidR="00CB629A" w:rsidRPr="0081382A" w:rsidRDefault="00CB629A" w:rsidP="005D7994">
            <w:r w:rsidRPr="0081382A">
              <w:t>Educational attainment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2432395" w14:textId="77777777" w:rsidR="00CB629A" w:rsidRPr="0081382A" w:rsidRDefault="00CB629A" w:rsidP="005D7994">
            <w:r w:rsidRPr="0081382A">
              <w:t>Household income, Country of birth, Gravidity, Pregnancy desire, Infertility</w:t>
            </w:r>
          </w:p>
        </w:tc>
      </w:tr>
      <w:tr w:rsidR="00CB629A" w:rsidRPr="0081382A" w14:paraId="112BA1BB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EB72F02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4932710" w14:textId="77777777" w:rsidR="00CB629A" w:rsidRPr="0081382A" w:rsidRDefault="00CB629A" w:rsidP="005D7994">
            <w:r w:rsidRPr="0081382A">
              <w:t>Ethnic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C4E414A" w14:textId="77777777" w:rsidR="00CB629A" w:rsidRPr="0081382A" w:rsidRDefault="00CB629A" w:rsidP="005D7994">
            <w:r w:rsidRPr="0081382A">
              <w:t>Age, Country of birth, Gravidity</w:t>
            </w:r>
          </w:p>
        </w:tc>
      </w:tr>
      <w:tr w:rsidR="00CB629A" w:rsidRPr="0081382A" w14:paraId="06E1B1AA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1E8417F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2598AD" w14:textId="77777777" w:rsidR="00CB629A" w:rsidRPr="0081382A" w:rsidRDefault="00CB629A" w:rsidP="005D7994">
            <w:r w:rsidRPr="0081382A">
              <w:t>Country of birth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B5F0221" w14:textId="77777777" w:rsidR="00CB629A" w:rsidRPr="0081382A" w:rsidRDefault="00CB629A" w:rsidP="005D7994">
            <w:r w:rsidRPr="0081382A">
              <w:t>Age, Gravidity, Pregnancy desire</w:t>
            </w:r>
          </w:p>
        </w:tc>
      </w:tr>
      <w:tr w:rsidR="00CB629A" w:rsidRPr="0081382A" w14:paraId="255703A4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B697C09" w14:textId="77777777" w:rsidR="00CB629A" w:rsidRPr="0081382A" w:rsidRDefault="00CB629A" w:rsidP="005D7994"/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8C81E5E" w14:textId="77777777" w:rsidR="00CB629A" w:rsidRPr="0081382A" w:rsidRDefault="00CB629A" w:rsidP="005D7994">
            <w:r w:rsidRPr="0081382A">
              <w:t>Gravid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041BF5B" w14:textId="77777777" w:rsidR="00CB629A" w:rsidRPr="0081382A" w:rsidRDefault="00CB629A" w:rsidP="005D7994">
            <w:r w:rsidRPr="0081382A">
              <w:t>Age, Household income, Country of birth, Pregnancy desire, Infertility</w:t>
            </w:r>
          </w:p>
        </w:tc>
      </w:tr>
      <w:tr w:rsidR="00CB629A" w:rsidRPr="0081382A" w14:paraId="69C7EE7B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6336E8A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E24744E" w14:textId="77777777" w:rsidR="00CB629A" w:rsidRPr="0081382A" w:rsidRDefault="00CB629A" w:rsidP="005D7994">
            <w:r w:rsidRPr="0081382A">
              <w:t>Livebirth(s)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78EBBCF" w14:textId="77777777" w:rsidR="00CB629A" w:rsidRPr="0081382A" w:rsidRDefault="00CB629A" w:rsidP="005D7994">
            <w:r w:rsidRPr="0081382A">
              <w:t>Age, Household income, Country of birth, Pregnancy desire, Infertility</w:t>
            </w:r>
          </w:p>
        </w:tc>
      </w:tr>
      <w:tr w:rsidR="00CB629A" w:rsidRPr="0081382A" w14:paraId="4CA5D1A3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614CF4F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761CF62" w14:textId="77777777" w:rsidR="00CB629A" w:rsidRPr="0081382A" w:rsidRDefault="00CB629A" w:rsidP="005D7994">
            <w:r w:rsidRPr="0081382A">
              <w:t>Adverse pregnancy outcomes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5E5DB997" w14:textId="77777777" w:rsidR="00CB629A" w:rsidRPr="0081382A" w:rsidRDefault="00CB629A" w:rsidP="005D7994">
            <w:r w:rsidRPr="0081382A">
              <w:t>Age, Pregnancy desire, Infertility</w:t>
            </w:r>
          </w:p>
        </w:tc>
      </w:tr>
      <w:tr w:rsidR="00CB629A" w:rsidRPr="0081382A" w14:paraId="1726772D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06836C1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9094A1B" w14:textId="77777777" w:rsidR="00CB629A" w:rsidRPr="0081382A" w:rsidRDefault="00CB629A" w:rsidP="005D7994">
            <w:r w:rsidRPr="0081382A">
              <w:t>Infertil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46CA5EE" w14:textId="77777777" w:rsidR="00CB629A" w:rsidRPr="0081382A" w:rsidRDefault="00CB629A" w:rsidP="005D7994">
            <w:r w:rsidRPr="0081382A">
              <w:t>Age, Gravidity</w:t>
            </w:r>
          </w:p>
        </w:tc>
      </w:tr>
      <w:tr w:rsidR="00CB629A" w:rsidRPr="0081382A" w14:paraId="2DC115CA" w14:textId="77777777" w:rsidTr="007F3F65">
        <w:tc>
          <w:tcPr>
            <w:tcW w:w="2547" w:type="dxa"/>
            <w:tcBorders>
              <w:top w:val="nil"/>
              <w:bottom w:val="single" w:sz="4" w:space="0" w:color="A5A5A5" w:themeColor="accent3"/>
              <w:right w:val="single" w:sz="4" w:space="0" w:color="BFBFBF" w:themeColor="background1" w:themeShade="BF"/>
            </w:tcBorders>
          </w:tcPr>
          <w:p w14:paraId="39B6B969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single" w:sz="4" w:space="0" w:color="A5A5A5" w:themeColor="accent3"/>
              <w:right w:val="single" w:sz="4" w:space="0" w:color="BFBFBF" w:themeColor="background1" w:themeShade="BF"/>
            </w:tcBorders>
          </w:tcPr>
          <w:p w14:paraId="31F3D699" w14:textId="4074CEF0" w:rsidR="00CB629A" w:rsidRPr="0081382A" w:rsidRDefault="00CB629A" w:rsidP="005D7994">
            <w:r w:rsidRPr="0081382A">
              <w:t xml:space="preserve">Pregnancy </w:t>
            </w:r>
            <w:r w:rsidR="00FF3C60" w:rsidRPr="0081382A">
              <w:t>intentions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single" w:sz="4" w:space="0" w:color="A5A5A5" w:themeColor="accent3"/>
            </w:tcBorders>
          </w:tcPr>
          <w:p w14:paraId="727C832C" w14:textId="77777777" w:rsidR="00CB629A" w:rsidRPr="0081382A" w:rsidRDefault="00CB629A" w:rsidP="005D7994">
            <w:r w:rsidRPr="0081382A">
              <w:t>Age, Country of birth, Gravidity</w:t>
            </w:r>
          </w:p>
        </w:tc>
      </w:tr>
      <w:tr w:rsidR="00CB629A" w:rsidRPr="0081382A" w14:paraId="6C0AF2DE" w14:textId="77777777" w:rsidTr="007F3F65">
        <w:tc>
          <w:tcPr>
            <w:tcW w:w="2547" w:type="dxa"/>
            <w:vMerge w:val="restart"/>
            <w:tcBorders>
              <w:top w:val="single" w:sz="4" w:space="0" w:color="A5A5A5" w:themeColor="accent3"/>
              <w:bottom w:val="nil"/>
              <w:right w:val="single" w:sz="4" w:space="0" w:color="BFBFBF" w:themeColor="background1" w:themeShade="BF"/>
            </w:tcBorders>
          </w:tcPr>
          <w:p w14:paraId="636DA1F3" w14:textId="77777777" w:rsidR="00CB629A" w:rsidRPr="0081382A" w:rsidRDefault="00CB629A" w:rsidP="005D7994">
            <w:pPr>
              <w:rPr>
                <w:rFonts w:cstheme="minorHAnsi"/>
              </w:rPr>
            </w:pPr>
            <w:bookmarkStart w:id="2" w:name="_Hlk97197337"/>
            <w:r w:rsidRPr="0081382A">
              <w:rPr>
                <w:rFonts w:cstheme="minorHAnsi"/>
              </w:rPr>
              <w:t>Perceived importance of preconception health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FEAD09F" w14:textId="77777777" w:rsidR="00CB629A" w:rsidRPr="0081382A" w:rsidRDefault="00CB629A" w:rsidP="005D7994">
            <w:r w:rsidRPr="0081382A">
              <w:t>Age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BFBFBF" w:themeColor="background1" w:themeShade="BF"/>
              <w:bottom w:val="nil"/>
            </w:tcBorders>
          </w:tcPr>
          <w:p w14:paraId="6E5272CC" w14:textId="4623C35D" w:rsidR="00CB629A" w:rsidRPr="0081382A" w:rsidRDefault="0097135B" w:rsidP="005D7994">
            <w:r w:rsidRPr="0081382A">
              <w:t>Household i</w:t>
            </w:r>
            <w:r w:rsidR="00CB629A" w:rsidRPr="0081382A">
              <w:t>ncome, Ethnicity</w:t>
            </w:r>
          </w:p>
        </w:tc>
      </w:tr>
      <w:tr w:rsidR="00CB629A" w:rsidRPr="0081382A" w14:paraId="213C157C" w14:textId="77777777" w:rsidTr="007F3F65">
        <w:tc>
          <w:tcPr>
            <w:tcW w:w="2547" w:type="dxa"/>
            <w:vMerge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B142B1A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FC67968" w14:textId="77777777" w:rsidR="00CB629A" w:rsidRPr="0081382A" w:rsidRDefault="00CB629A" w:rsidP="005D7994">
            <w:r w:rsidRPr="0081382A">
              <w:t>Household income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C2C7974" w14:textId="77777777" w:rsidR="00CB629A" w:rsidRPr="0081382A" w:rsidRDefault="00CB629A" w:rsidP="005D7994">
            <w:r w:rsidRPr="0081382A">
              <w:t>Age</w:t>
            </w:r>
          </w:p>
        </w:tc>
      </w:tr>
      <w:tr w:rsidR="00CB629A" w:rsidRPr="0081382A" w14:paraId="1E788832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910EE52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9938313" w14:textId="77777777" w:rsidR="00CB629A" w:rsidRPr="0081382A" w:rsidRDefault="00CB629A" w:rsidP="005D7994">
            <w:r w:rsidRPr="0081382A">
              <w:t>Educational attainment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B184E16" w14:textId="77777777" w:rsidR="00CB629A" w:rsidRPr="0081382A" w:rsidRDefault="00CB629A" w:rsidP="005D7994">
            <w:r w:rsidRPr="0081382A">
              <w:t>Age, Household income</w:t>
            </w:r>
          </w:p>
        </w:tc>
      </w:tr>
      <w:tr w:rsidR="00CB629A" w:rsidRPr="0081382A" w14:paraId="1D4EEA7B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10DB6B7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6274812" w14:textId="77777777" w:rsidR="00CB629A" w:rsidRPr="0081382A" w:rsidRDefault="00CB629A" w:rsidP="005D7994">
            <w:r w:rsidRPr="0081382A">
              <w:t>Ethnic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C04C038" w14:textId="77777777" w:rsidR="00CB629A" w:rsidRPr="0081382A" w:rsidRDefault="00CB629A" w:rsidP="005D7994">
            <w:r w:rsidRPr="0081382A">
              <w:t>Age</w:t>
            </w:r>
          </w:p>
        </w:tc>
      </w:tr>
      <w:tr w:rsidR="00CB629A" w:rsidRPr="0081382A" w14:paraId="4C3F39D7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78624C1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03D0987" w14:textId="77777777" w:rsidR="00CB629A" w:rsidRPr="0081382A" w:rsidRDefault="00CB629A" w:rsidP="005D7994">
            <w:r w:rsidRPr="0081382A">
              <w:t>Country of birth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0A38556" w14:textId="77777777" w:rsidR="00CB629A" w:rsidRPr="0081382A" w:rsidRDefault="00CB629A" w:rsidP="005D7994">
            <w:r w:rsidRPr="0081382A">
              <w:t>Age, Ethnicity</w:t>
            </w:r>
          </w:p>
        </w:tc>
      </w:tr>
      <w:tr w:rsidR="00CB629A" w:rsidRPr="0081382A" w14:paraId="25D0E08A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09AC1DA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C0B8C61" w14:textId="77777777" w:rsidR="00CB629A" w:rsidRPr="0081382A" w:rsidRDefault="00CB629A" w:rsidP="005D7994">
            <w:r w:rsidRPr="0081382A">
              <w:t>Gravid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2154A52" w14:textId="77777777" w:rsidR="00CB629A" w:rsidRPr="0081382A" w:rsidRDefault="00CB629A" w:rsidP="005D7994">
            <w:r w:rsidRPr="0081382A">
              <w:t>Age, Household income, Ethnicity</w:t>
            </w:r>
          </w:p>
        </w:tc>
      </w:tr>
      <w:tr w:rsidR="00CB629A" w:rsidRPr="0081382A" w14:paraId="64DD3E8F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5942E32D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76121567" w14:textId="77777777" w:rsidR="00CB629A" w:rsidRPr="0081382A" w:rsidRDefault="00CB629A" w:rsidP="005D7994">
            <w:r w:rsidRPr="0081382A">
              <w:t>Livebirth(s)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ECC0B60" w14:textId="77777777" w:rsidR="00CB629A" w:rsidRPr="0081382A" w:rsidRDefault="00CB629A" w:rsidP="005D7994">
            <w:pPr>
              <w:rPr>
                <w:b/>
                <w:bCs/>
              </w:rPr>
            </w:pPr>
            <w:r w:rsidRPr="0081382A">
              <w:t>Age, Household income</w:t>
            </w:r>
          </w:p>
        </w:tc>
      </w:tr>
      <w:tr w:rsidR="00CB629A" w:rsidRPr="0081382A" w14:paraId="7238A81F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16B5E83E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B9B4267" w14:textId="77777777" w:rsidR="00CB629A" w:rsidRPr="0081382A" w:rsidRDefault="00CB629A" w:rsidP="005D7994">
            <w:r w:rsidRPr="0081382A">
              <w:t>Adverse pregnancy outcomes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E4F45E1" w14:textId="77777777" w:rsidR="00CB629A" w:rsidRPr="0081382A" w:rsidRDefault="00CB629A" w:rsidP="005D7994">
            <w:r w:rsidRPr="0081382A">
              <w:t>Age</w:t>
            </w:r>
          </w:p>
        </w:tc>
      </w:tr>
      <w:tr w:rsidR="00CB629A" w:rsidRPr="0081382A" w14:paraId="028BA7EF" w14:textId="77777777" w:rsidTr="007F3F65">
        <w:tc>
          <w:tcPr>
            <w:tcW w:w="2547" w:type="dxa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2968FF2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51CF2EE" w14:textId="77777777" w:rsidR="00CB629A" w:rsidRPr="0081382A" w:rsidRDefault="00CB629A" w:rsidP="005D7994">
            <w:r w:rsidRPr="0081382A">
              <w:t>Infertility</w:t>
            </w:r>
          </w:p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22A08143" w14:textId="77777777" w:rsidR="00CB629A" w:rsidRPr="0081382A" w:rsidRDefault="00CB629A" w:rsidP="005D7994">
            <w:r w:rsidRPr="0081382A">
              <w:t>Age</w:t>
            </w:r>
          </w:p>
        </w:tc>
      </w:tr>
      <w:tr w:rsidR="00CB629A" w:rsidRPr="0081382A" w14:paraId="6B877FEF" w14:textId="77777777" w:rsidTr="007F3F65"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BFBFBF" w:themeColor="background1" w:themeShade="BF"/>
            </w:tcBorders>
          </w:tcPr>
          <w:p w14:paraId="42B61EF7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14:paraId="5FCECAD7" w14:textId="16FC0EED" w:rsidR="00CB629A" w:rsidRPr="0081382A" w:rsidRDefault="00CB629A" w:rsidP="005D7994">
            <w:r w:rsidRPr="0081382A">
              <w:t xml:space="preserve">Pregnancy </w:t>
            </w:r>
            <w:r w:rsidR="00FF3C60" w:rsidRPr="0081382A">
              <w:t>intentions</w:t>
            </w:r>
          </w:p>
          <w:p w14:paraId="1B48742C" w14:textId="77777777" w:rsidR="00CB629A" w:rsidRPr="0081382A" w:rsidRDefault="00CB629A" w:rsidP="005D7994"/>
          <w:p w14:paraId="459D7C33" w14:textId="77777777" w:rsidR="00CB629A" w:rsidRPr="0081382A" w:rsidRDefault="00CB629A" w:rsidP="005D7994"/>
        </w:tc>
        <w:tc>
          <w:tcPr>
            <w:tcW w:w="3685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</w:tcBorders>
          </w:tcPr>
          <w:p w14:paraId="43A6CE4A" w14:textId="77777777" w:rsidR="00CB629A" w:rsidRPr="0081382A" w:rsidRDefault="00CB629A" w:rsidP="005D7994">
            <w:r w:rsidRPr="0081382A">
              <w:t>Age</w:t>
            </w:r>
          </w:p>
          <w:p w14:paraId="73D3B80B" w14:textId="77777777" w:rsidR="000A7D4F" w:rsidRPr="0081382A" w:rsidRDefault="000A7D4F" w:rsidP="005D7994"/>
          <w:p w14:paraId="236C044B" w14:textId="77777777" w:rsidR="000A7D4F" w:rsidRPr="0081382A" w:rsidRDefault="000A7D4F" w:rsidP="005D7994"/>
          <w:p w14:paraId="45B27D8E" w14:textId="1C48798E" w:rsidR="000A7D4F" w:rsidRPr="0081382A" w:rsidRDefault="000A7D4F" w:rsidP="005D7994"/>
        </w:tc>
      </w:tr>
      <w:tr w:rsidR="00CB629A" w:rsidRPr="0081382A" w14:paraId="6B6538F5" w14:textId="77777777" w:rsidTr="00830D98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843DB60" w14:textId="77777777" w:rsidR="00CB629A" w:rsidRPr="0081382A" w:rsidRDefault="00CB629A" w:rsidP="005D7994">
            <w:pPr>
              <w:rPr>
                <w:rFonts w:cstheme="minorHAnsi"/>
              </w:rPr>
            </w:pPr>
            <w:r w:rsidRPr="0081382A">
              <w:rPr>
                <w:b/>
                <w:bCs/>
              </w:rPr>
              <w:lastRenderedPageBreak/>
              <w:t>Outco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E43CCE9" w14:textId="77777777" w:rsidR="00CB629A" w:rsidRPr="0081382A" w:rsidRDefault="00CB629A" w:rsidP="005D7994">
            <w:r w:rsidRPr="0081382A">
              <w:rPr>
                <w:b/>
                <w:bCs/>
              </w:rPr>
              <w:t>Exposur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A18FB15" w14:textId="382A9512" w:rsidR="00CB629A" w:rsidRPr="0081382A" w:rsidRDefault="00D30A4A" w:rsidP="005D7994">
            <w:r>
              <w:rPr>
                <w:b/>
                <w:bCs/>
              </w:rPr>
              <w:t>Covariates</w:t>
            </w:r>
          </w:p>
        </w:tc>
      </w:tr>
      <w:bookmarkEnd w:id="2"/>
      <w:tr w:rsidR="00CB629A" w:rsidRPr="0081382A" w14:paraId="4B24221B" w14:textId="77777777" w:rsidTr="00830D98">
        <w:tc>
          <w:tcPr>
            <w:tcW w:w="254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546F129" w14:textId="77777777" w:rsidR="00CB629A" w:rsidRPr="0081382A" w:rsidRDefault="00CB629A" w:rsidP="005D799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Interest in preconception health educatio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9E89F0" w14:textId="77777777" w:rsidR="00CB629A" w:rsidRPr="0081382A" w:rsidRDefault="00CB629A" w:rsidP="005D7994">
            <w:r w:rsidRPr="0081382A">
              <w:t>Ag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1E8013" w14:textId="48D5BDCB" w:rsidR="00CB629A" w:rsidRPr="0081382A" w:rsidRDefault="00CB629A" w:rsidP="005D7994">
            <w:r w:rsidRPr="0081382A">
              <w:t xml:space="preserve">Household income, Ethnicity, Gravidity, Pregnancy </w:t>
            </w:r>
            <w:r w:rsidR="00697D8F" w:rsidRPr="0081382A">
              <w:t>intentions</w:t>
            </w:r>
          </w:p>
        </w:tc>
      </w:tr>
      <w:tr w:rsidR="00CB629A" w:rsidRPr="0081382A" w14:paraId="50916A0C" w14:textId="77777777" w:rsidTr="00830D98">
        <w:tc>
          <w:tcPr>
            <w:tcW w:w="2547" w:type="dxa"/>
            <w:vMerge/>
            <w:tcBorders>
              <w:top w:val="nil"/>
              <w:bottom w:val="nil"/>
              <w:right w:val="single" w:sz="4" w:space="0" w:color="auto"/>
            </w:tcBorders>
          </w:tcPr>
          <w:p w14:paraId="443D5168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8D653" w14:textId="77777777" w:rsidR="00CB629A" w:rsidRPr="0081382A" w:rsidRDefault="00CB629A" w:rsidP="005D7994">
            <w:r w:rsidRPr="0081382A">
              <w:t>Household income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73F31C4B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50B1757B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759E317D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D6E29" w14:textId="77777777" w:rsidR="00CB629A" w:rsidRPr="0081382A" w:rsidRDefault="00CB629A" w:rsidP="005D7994">
            <w:r w:rsidRPr="0081382A">
              <w:t>Educational attainmen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59D80E82" w14:textId="0EE078DD" w:rsidR="00CB629A" w:rsidRPr="0081382A" w:rsidRDefault="00CB629A" w:rsidP="005D7994">
            <w:r w:rsidRPr="0081382A">
              <w:t xml:space="preserve">Household income, Ethnicity, Gravidity, Pregnancy </w:t>
            </w:r>
            <w:r w:rsidR="00697D8F" w:rsidRPr="0081382A">
              <w:t>intentions</w:t>
            </w:r>
          </w:p>
        </w:tc>
      </w:tr>
      <w:tr w:rsidR="00CB629A" w:rsidRPr="0081382A" w14:paraId="7F357EDD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42F4CADF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7A906" w14:textId="77777777" w:rsidR="00CB629A" w:rsidRPr="0081382A" w:rsidRDefault="00CB629A" w:rsidP="005D7994">
            <w:r w:rsidRPr="0081382A">
              <w:t>Ethnic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5ABC271E" w14:textId="12E3354B" w:rsidR="00CB629A" w:rsidRPr="0081382A" w:rsidRDefault="00CB629A" w:rsidP="005D7994">
            <w:r w:rsidRPr="0081382A">
              <w:t xml:space="preserve">Household income, Ethnicity, Gravidity, Pregnancy </w:t>
            </w:r>
            <w:r w:rsidR="00697D8F" w:rsidRPr="0081382A">
              <w:t>intentions</w:t>
            </w:r>
          </w:p>
        </w:tc>
      </w:tr>
      <w:tr w:rsidR="00CB629A" w:rsidRPr="0081382A" w14:paraId="5095A1E7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4250E3BD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3DA274" w14:textId="77777777" w:rsidR="00CB629A" w:rsidRPr="0081382A" w:rsidRDefault="00CB629A" w:rsidP="005D7994">
            <w:r w:rsidRPr="0081382A">
              <w:t>Country of birth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3B8DF8FC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110D7D96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17710A44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A38308" w14:textId="77777777" w:rsidR="00CB629A" w:rsidRPr="0081382A" w:rsidRDefault="00CB629A" w:rsidP="005D7994">
            <w:r w:rsidRPr="0081382A">
              <w:t>Gravid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29E6A9D1" w14:textId="212DD348" w:rsidR="00CB629A" w:rsidRPr="0081382A" w:rsidRDefault="00CB629A" w:rsidP="005D7994">
            <w:r w:rsidRPr="0081382A">
              <w:t xml:space="preserve">Age, Education, Ethnicity, Household income, Pregnancy </w:t>
            </w:r>
            <w:r w:rsidR="00697D8F" w:rsidRPr="0081382A">
              <w:t>intentions</w:t>
            </w:r>
          </w:p>
        </w:tc>
      </w:tr>
      <w:tr w:rsidR="00CB629A" w:rsidRPr="0081382A" w14:paraId="3B4EFC40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4D97A1FB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E06C1" w14:textId="77777777" w:rsidR="00CB629A" w:rsidRPr="0081382A" w:rsidRDefault="00CB629A" w:rsidP="005D7994">
            <w:r w:rsidRPr="0081382A">
              <w:t>Livebirth(s)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79C5FB84" w14:textId="415E6599" w:rsidR="00CB629A" w:rsidRPr="0081382A" w:rsidRDefault="00CB629A" w:rsidP="005D7994">
            <w:r w:rsidRPr="0081382A">
              <w:t xml:space="preserve">Age, Education, Household income, Pregnancy </w:t>
            </w:r>
            <w:r w:rsidR="00697D8F" w:rsidRPr="0081382A">
              <w:t>intentions</w:t>
            </w:r>
          </w:p>
        </w:tc>
      </w:tr>
      <w:tr w:rsidR="00CB629A" w:rsidRPr="0081382A" w14:paraId="5042B3A6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6030027B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C23B8" w14:textId="77777777" w:rsidR="00CB629A" w:rsidRPr="0081382A" w:rsidRDefault="00CB629A" w:rsidP="005D7994">
            <w:r w:rsidRPr="0081382A">
              <w:t>Adverse pregnancy outcomes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14530710" w14:textId="235AAFAB" w:rsidR="00CB629A" w:rsidRPr="0081382A" w:rsidRDefault="00CB629A" w:rsidP="005D7994">
            <w:r w:rsidRPr="0081382A">
              <w:t xml:space="preserve">Age, Education, Gravidity, Pregnancy </w:t>
            </w:r>
            <w:r w:rsidR="00697D8F" w:rsidRPr="0081382A">
              <w:t>intentions</w:t>
            </w:r>
          </w:p>
        </w:tc>
      </w:tr>
      <w:tr w:rsidR="00CB629A" w:rsidRPr="0081382A" w14:paraId="63E2ABC1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29F2C20B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AF88F" w14:textId="77777777" w:rsidR="00CB629A" w:rsidRPr="0081382A" w:rsidRDefault="00CB629A" w:rsidP="005D7994">
            <w:r w:rsidRPr="0081382A">
              <w:t>Infertil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7CEE7A9C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38B08B85" w14:textId="77777777" w:rsidTr="00830D98">
        <w:tc>
          <w:tcPr>
            <w:tcW w:w="2547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</w:tcPr>
          <w:p w14:paraId="09E3F956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9E11324" w14:textId="26E2AC40" w:rsidR="00CB629A" w:rsidRPr="0081382A" w:rsidRDefault="00CB629A" w:rsidP="005D7994">
            <w:r w:rsidRPr="0081382A">
              <w:t xml:space="preserve">Pregnancy </w:t>
            </w:r>
            <w:r w:rsidR="00FF3C60" w:rsidRPr="0081382A">
              <w:t>intentions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</w:tcPr>
          <w:p w14:paraId="1AA7F6B7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4BF0FC81" w14:textId="77777777" w:rsidTr="00830D98">
        <w:tc>
          <w:tcPr>
            <w:tcW w:w="2547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</w:tcPr>
          <w:p w14:paraId="67E53A44" w14:textId="77777777" w:rsidR="00CB629A" w:rsidRPr="0081382A" w:rsidRDefault="00CB629A" w:rsidP="005D799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Preconception health self-efficacy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</w:tcPr>
          <w:p w14:paraId="5FF93172" w14:textId="77777777" w:rsidR="00CB629A" w:rsidRPr="0081382A" w:rsidRDefault="00CB629A" w:rsidP="005D7994">
            <w:r w:rsidRPr="0081382A">
              <w:t>Age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uto"/>
              <w:bottom w:val="nil"/>
            </w:tcBorders>
          </w:tcPr>
          <w:p w14:paraId="75EACE15" w14:textId="77777777" w:rsidR="00CB629A" w:rsidRPr="0081382A" w:rsidRDefault="00CB629A" w:rsidP="005D7994">
            <w:r w:rsidRPr="0081382A">
              <w:t>Household income, Education, Gravidity</w:t>
            </w:r>
          </w:p>
        </w:tc>
      </w:tr>
      <w:tr w:rsidR="00CB629A" w:rsidRPr="0081382A" w14:paraId="2E31ECA8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7713CAE2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5B4121" w14:textId="77777777" w:rsidR="00CB629A" w:rsidRPr="0081382A" w:rsidRDefault="00CB629A" w:rsidP="005D7994">
            <w:r w:rsidRPr="0081382A">
              <w:t>Household income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40DE60BC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49327760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4C50B323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511D7" w14:textId="77777777" w:rsidR="00CB629A" w:rsidRPr="0081382A" w:rsidRDefault="00CB629A" w:rsidP="005D7994">
            <w:r w:rsidRPr="0081382A">
              <w:t>Educational attainmen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2ABA53ED" w14:textId="77777777" w:rsidR="00CB629A" w:rsidRPr="0081382A" w:rsidRDefault="00CB629A" w:rsidP="005D7994">
            <w:r w:rsidRPr="0081382A">
              <w:t>Household income, Country of birth, Gravidity</w:t>
            </w:r>
          </w:p>
        </w:tc>
      </w:tr>
      <w:tr w:rsidR="00CB629A" w:rsidRPr="0081382A" w14:paraId="1C5720DA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301A7445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B3F1B" w14:textId="77777777" w:rsidR="00CB629A" w:rsidRPr="0081382A" w:rsidRDefault="00CB629A" w:rsidP="005D7994">
            <w:r w:rsidRPr="0081382A">
              <w:t>Ethnic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38E09F96" w14:textId="77777777" w:rsidR="00CB629A" w:rsidRPr="0081382A" w:rsidRDefault="00CB629A" w:rsidP="005D7994">
            <w:r w:rsidRPr="0081382A">
              <w:t>Age, Education, Country of birth, Gravidity</w:t>
            </w:r>
          </w:p>
        </w:tc>
      </w:tr>
      <w:tr w:rsidR="00CB629A" w:rsidRPr="0081382A" w14:paraId="19409435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55941021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BA006" w14:textId="77777777" w:rsidR="00CB629A" w:rsidRPr="0081382A" w:rsidRDefault="00CB629A" w:rsidP="005D7994">
            <w:r w:rsidRPr="0081382A">
              <w:t>Country of birth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0676DE73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3DEF88C0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5D827218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5FEF70" w14:textId="77777777" w:rsidR="00CB629A" w:rsidRPr="0081382A" w:rsidRDefault="00CB629A" w:rsidP="005D7994">
            <w:r w:rsidRPr="0081382A">
              <w:t>Gravid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2B718B08" w14:textId="77777777" w:rsidR="00CB629A" w:rsidRPr="0081382A" w:rsidRDefault="00CB629A" w:rsidP="005D7994">
            <w:r w:rsidRPr="0081382A">
              <w:t>Age, Household income, Education, Country of birth</w:t>
            </w:r>
          </w:p>
        </w:tc>
      </w:tr>
      <w:tr w:rsidR="00CB629A" w:rsidRPr="0081382A" w14:paraId="485D97DF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295DF53C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5BD37" w14:textId="77777777" w:rsidR="00CB629A" w:rsidRPr="0081382A" w:rsidRDefault="00CB629A" w:rsidP="005D7994">
            <w:r w:rsidRPr="0081382A">
              <w:t>Livebirth(s)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4F88A638" w14:textId="77777777" w:rsidR="00CB629A" w:rsidRPr="0081382A" w:rsidRDefault="00CB629A" w:rsidP="005D7994">
            <w:r w:rsidRPr="0081382A">
              <w:t>Age, Household income, Education, Country of birth</w:t>
            </w:r>
          </w:p>
        </w:tc>
      </w:tr>
      <w:tr w:rsidR="00CB629A" w:rsidRPr="0081382A" w14:paraId="677DE7A1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49982492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BFD7B8" w14:textId="77777777" w:rsidR="00CB629A" w:rsidRPr="0081382A" w:rsidRDefault="00CB629A" w:rsidP="005D7994">
            <w:r w:rsidRPr="0081382A">
              <w:t>Adverse pregnancy outcomes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16C39027" w14:textId="77777777" w:rsidR="00CB629A" w:rsidRPr="0081382A" w:rsidRDefault="00CB629A" w:rsidP="005D7994">
            <w:r w:rsidRPr="0081382A">
              <w:t>Age, Education</w:t>
            </w:r>
          </w:p>
        </w:tc>
      </w:tr>
      <w:tr w:rsidR="00CB629A" w:rsidRPr="0081382A" w14:paraId="251A9E72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642C05EB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C00EF" w14:textId="77777777" w:rsidR="00CB629A" w:rsidRPr="0081382A" w:rsidRDefault="00CB629A" w:rsidP="005D7994">
            <w:r w:rsidRPr="0081382A">
              <w:t>Infertil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03EC8E45" w14:textId="77777777" w:rsidR="00CB629A" w:rsidRPr="0081382A" w:rsidRDefault="00CB629A" w:rsidP="005D7994">
            <w:r w:rsidRPr="0081382A">
              <w:t>Age, Education, Gravidity</w:t>
            </w:r>
          </w:p>
        </w:tc>
      </w:tr>
      <w:tr w:rsidR="00CB629A" w:rsidRPr="0081382A" w14:paraId="46F1BED9" w14:textId="77777777" w:rsidTr="00830D98">
        <w:tc>
          <w:tcPr>
            <w:tcW w:w="2547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</w:tcPr>
          <w:p w14:paraId="093D49CB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0F44A413" w14:textId="73ECD205" w:rsidR="00CB629A" w:rsidRPr="0081382A" w:rsidRDefault="00CB629A" w:rsidP="005D7994">
            <w:r w:rsidRPr="0081382A">
              <w:t xml:space="preserve">Pregnancy </w:t>
            </w:r>
            <w:r w:rsidR="00697D8F" w:rsidRPr="0081382A">
              <w:t>intentions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</w:tcPr>
          <w:p w14:paraId="575730A3" w14:textId="77777777" w:rsidR="00CB629A" w:rsidRPr="0081382A" w:rsidRDefault="00CB629A" w:rsidP="005D7994">
            <w:r w:rsidRPr="0081382A">
              <w:t>Age, Education, Country of birth, Gravidity</w:t>
            </w:r>
          </w:p>
        </w:tc>
      </w:tr>
      <w:tr w:rsidR="00CB629A" w:rsidRPr="0081382A" w14:paraId="3668E181" w14:textId="77777777" w:rsidTr="00830D98">
        <w:tc>
          <w:tcPr>
            <w:tcW w:w="2547" w:type="dxa"/>
            <w:vMerge w:val="restart"/>
            <w:tcBorders>
              <w:top w:val="single" w:sz="4" w:space="0" w:color="A5A5A5" w:themeColor="accent3"/>
              <w:right w:val="single" w:sz="4" w:space="0" w:color="auto"/>
            </w:tcBorders>
          </w:tcPr>
          <w:p w14:paraId="4333584F" w14:textId="6465F117" w:rsidR="00CB629A" w:rsidRPr="0081382A" w:rsidRDefault="00CB629A" w:rsidP="005D7994">
            <w:pPr>
              <w:rPr>
                <w:rFonts w:cstheme="minorHAnsi"/>
              </w:rPr>
            </w:pPr>
            <w:r w:rsidRPr="0081382A">
              <w:rPr>
                <w:rFonts w:cstheme="minorHAnsi"/>
              </w:rPr>
              <w:t>Preconception lifestyle change intentions</w:t>
            </w:r>
          </w:p>
        </w:tc>
        <w:tc>
          <w:tcPr>
            <w:tcW w:w="2977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</w:tcPr>
          <w:p w14:paraId="23CFA17F" w14:textId="77777777" w:rsidR="00CB629A" w:rsidRPr="0081382A" w:rsidRDefault="00CB629A" w:rsidP="005D7994">
            <w:r w:rsidRPr="0081382A">
              <w:t>Age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left w:val="single" w:sz="4" w:space="0" w:color="auto"/>
              <w:bottom w:val="nil"/>
            </w:tcBorders>
          </w:tcPr>
          <w:p w14:paraId="6F7353F5" w14:textId="77777777" w:rsidR="00CB629A" w:rsidRPr="0081382A" w:rsidRDefault="00CB629A" w:rsidP="005D7994">
            <w:r w:rsidRPr="0081382A">
              <w:t>Ethnicity, Country of birth</w:t>
            </w:r>
          </w:p>
        </w:tc>
      </w:tr>
      <w:tr w:rsidR="00CB629A" w:rsidRPr="0081382A" w14:paraId="3D701F26" w14:textId="77777777" w:rsidTr="00830D98">
        <w:tc>
          <w:tcPr>
            <w:tcW w:w="2547" w:type="dxa"/>
            <w:vMerge/>
            <w:tcBorders>
              <w:right w:val="single" w:sz="4" w:space="0" w:color="auto"/>
            </w:tcBorders>
          </w:tcPr>
          <w:p w14:paraId="709FE34F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E0388C" w14:textId="77777777" w:rsidR="00CB629A" w:rsidRPr="0081382A" w:rsidRDefault="00CB629A" w:rsidP="005D7994">
            <w:r w:rsidRPr="0081382A">
              <w:t>Household income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74E62D98" w14:textId="77777777" w:rsidR="00CB629A" w:rsidRPr="0081382A" w:rsidRDefault="00CB629A" w:rsidP="005D7994">
            <w:pPr>
              <w:rPr>
                <w:i/>
                <w:iCs/>
              </w:rPr>
            </w:pPr>
            <w:r w:rsidRPr="0081382A">
              <w:rPr>
                <w:i/>
                <w:iCs/>
              </w:rPr>
              <w:t xml:space="preserve"> none</w:t>
            </w:r>
          </w:p>
        </w:tc>
      </w:tr>
      <w:tr w:rsidR="00CB629A" w:rsidRPr="0081382A" w14:paraId="5F548E00" w14:textId="77777777" w:rsidTr="00830D98">
        <w:tc>
          <w:tcPr>
            <w:tcW w:w="2547" w:type="dxa"/>
            <w:vMerge/>
            <w:tcBorders>
              <w:bottom w:val="nil"/>
              <w:right w:val="single" w:sz="4" w:space="0" w:color="auto"/>
            </w:tcBorders>
          </w:tcPr>
          <w:p w14:paraId="1167C342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A7545" w14:textId="77777777" w:rsidR="00CB629A" w:rsidRPr="0081382A" w:rsidRDefault="00CB629A" w:rsidP="005D7994">
            <w:r w:rsidRPr="0081382A">
              <w:t>Educational attainment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1031BE0C" w14:textId="77777777" w:rsidR="00CB629A" w:rsidRPr="0081382A" w:rsidRDefault="00CB629A" w:rsidP="005D7994">
            <w:r w:rsidRPr="0081382A">
              <w:t>Ethnicity, Country of birth</w:t>
            </w:r>
          </w:p>
        </w:tc>
      </w:tr>
      <w:tr w:rsidR="00CB629A" w:rsidRPr="0081382A" w14:paraId="7E6A5FA0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49D88651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5B5FC" w14:textId="77777777" w:rsidR="00CB629A" w:rsidRPr="0081382A" w:rsidRDefault="00CB629A" w:rsidP="005D7994">
            <w:r w:rsidRPr="0081382A">
              <w:t>Ethnic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7A432EE1" w14:textId="77777777" w:rsidR="00CB629A" w:rsidRPr="0081382A" w:rsidRDefault="00CB629A" w:rsidP="005D7994">
            <w:r w:rsidRPr="0081382A">
              <w:t>Country birth</w:t>
            </w:r>
          </w:p>
        </w:tc>
      </w:tr>
      <w:tr w:rsidR="00CB629A" w:rsidRPr="0081382A" w14:paraId="7259C1DD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51E380EC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5CB0F" w14:textId="77777777" w:rsidR="00CB629A" w:rsidRPr="0081382A" w:rsidRDefault="00CB629A" w:rsidP="005D7994">
            <w:r w:rsidRPr="0081382A">
              <w:t>Country of birth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67DBB273" w14:textId="77777777" w:rsidR="00CB629A" w:rsidRPr="0081382A" w:rsidRDefault="00CB629A" w:rsidP="005D7994">
            <w:r w:rsidRPr="0081382A">
              <w:t>Ethnicity</w:t>
            </w:r>
          </w:p>
        </w:tc>
      </w:tr>
      <w:tr w:rsidR="00CB629A" w:rsidRPr="0081382A" w14:paraId="714E6DA1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786F1E30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60EA6" w14:textId="77777777" w:rsidR="00CB629A" w:rsidRPr="0081382A" w:rsidRDefault="00CB629A" w:rsidP="005D7994">
            <w:r w:rsidRPr="0081382A">
              <w:t>Gravid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69CCCFD7" w14:textId="77777777" w:rsidR="00CB629A" w:rsidRPr="0081382A" w:rsidRDefault="00CB629A" w:rsidP="005D7994">
            <w:r w:rsidRPr="0081382A">
              <w:t>Ethnicity, Country of birth</w:t>
            </w:r>
          </w:p>
        </w:tc>
      </w:tr>
      <w:tr w:rsidR="00CB629A" w:rsidRPr="0081382A" w14:paraId="63A73186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68D0A35C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7F397" w14:textId="77777777" w:rsidR="00CB629A" w:rsidRPr="0081382A" w:rsidRDefault="00CB629A" w:rsidP="005D7994">
            <w:r w:rsidRPr="0081382A">
              <w:t>Livebirth(s)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5CE8A24C" w14:textId="77777777" w:rsidR="00CB629A" w:rsidRPr="0081382A" w:rsidRDefault="00CB629A" w:rsidP="005D7994">
            <w:r w:rsidRPr="0081382A">
              <w:t>Country of birth</w:t>
            </w:r>
          </w:p>
        </w:tc>
      </w:tr>
      <w:tr w:rsidR="00CB629A" w:rsidRPr="0081382A" w14:paraId="28B27CFF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2023BB72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DACF1F" w14:textId="77777777" w:rsidR="00CB629A" w:rsidRPr="0081382A" w:rsidRDefault="00CB629A" w:rsidP="005D7994">
            <w:r w:rsidRPr="0081382A">
              <w:t>Adverse pregnancy outcomes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06488F6A" w14:textId="77777777" w:rsidR="00CB629A" w:rsidRPr="0081382A" w:rsidRDefault="00CB629A" w:rsidP="005D7994">
            <w:r w:rsidRPr="0081382A">
              <w:rPr>
                <w:i/>
                <w:iCs/>
              </w:rPr>
              <w:t xml:space="preserve"> none</w:t>
            </w:r>
          </w:p>
        </w:tc>
      </w:tr>
      <w:tr w:rsidR="00CB629A" w:rsidRPr="0081382A" w14:paraId="482CED65" w14:textId="77777777" w:rsidTr="00830D98"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</w:tcPr>
          <w:p w14:paraId="627211E9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5F83A" w14:textId="77777777" w:rsidR="00CB629A" w:rsidRPr="0081382A" w:rsidRDefault="00CB629A" w:rsidP="005D7994">
            <w:r w:rsidRPr="0081382A">
              <w:t>Infertility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</w:tcBorders>
          </w:tcPr>
          <w:p w14:paraId="44B0A814" w14:textId="77777777" w:rsidR="00CB629A" w:rsidRPr="0081382A" w:rsidRDefault="00CB629A" w:rsidP="005D7994">
            <w:r w:rsidRPr="0081382A">
              <w:rPr>
                <w:i/>
                <w:iCs/>
              </w:rPr>
              <w:t xml:space="preserve"> none</w:t>
            </w:r>
          </w:p>
        </w:tc>
      </w:tr>
      <w:tr w:rsidR="00CB629A" w:rsidRPr="0081382A" w14:paraId="4F5B758C" w14:textId="77777777" w:rsidTr="00830D98">
        <w:tc>
          <w:tcPr>
            <w:tcW w:w="2547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</w:tcPr>
          <w:p w14:paraId="7E9C0544" w14:textId="77777777" w:rsidR="00CB629A" w:rsidRPr="0081382A" w:rsidRDefault="00CB629A" w:rsidP="005D7994">
            <w:pPr>
              <w:rPr>
                <w:rFonts w:cstheme="minorHAnsi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</w:tcPr>
          <w:p w14:paraId="42831024" w14:textId="0250C189" w:rsidR="00CB629A" w:rsidRPr="0081382A" w:rsidRDefault="00CB629A" w:rsidP="005D7994">
            <w:r w:rsidRPr="0081382A">
              <w:t xml:space="preserve">Pregnancy </w:t>
            </w:r>
            <w:r w:rsidR="00697D8F" w:rsidRPr="0081382A">
              <w:t>intentions</w:t>
            </w:r>
          </w:p>
          <w:p w14:paraId="390F1A75" w14:textId="77777777" w:rsidR="00CB629A" w:rsidRPr="0081382A" w:rsidRDefault="00CB629A" w:rsidP="005D7994"/>
        </w:tc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5A5A5" w:themeColor="accent3"/>
            </w:tcBorders>
          </w:tcPr>
          <w:p w14:paraId="1376CB21" w14:textId="77777777" w:rsidR="00CB629A" w:rsidRPr="0081382A" w:rsidRDefault="00CB629A" w:rsidP="005D7994">
            <w:r w:rsidRPr="0081382A">
              <w:t>Country of birth</w:t>
            </w:r>
          </w:p>
        </w:tc>
      </w:tr>
    </w:tbl>
    <w:p w14:paraId="72B3A2EC" w14:textId="77777777" w:rsidR="00CB629A" w:rsidRPr="0081382A" w:rsidRDefault="00CB629A" w:rsidP="00852C78"/>
    <w:p w14:paraId="0966B526" w14:textId="77777777" w:rsidR="00852C78" w:rsidRPr="0081382A" w:rsidRDefault="00852C78" w:rsidP="00852C78"/>
    <w:p w14:paraId="444034D1" w14:textId="77777777" w:rsidR="00852C78" w:rsidRPr="0081382A" w:rsidRDefault="00852C78" w:rsidP="00852C78"/>
    <w:p w14:paraId="6F33785D" w14:textId="77777777" w:rsidR="00B64367" w:rsidRPr="0081382A" w:rsidRDefault="00B64367" w:rsidP="00C6482C">
      <w:pPr>
        <w:rPr>
          <w:b/>
          <w:bCs/>
        </w:rPr>
      </w:pPr>
    </w:p>
    <w:p w14:paraId="074D9A69" w14:textId="123A57C7" w:rsidR="008C733E" w:rsidRDefault="00D30A4A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8C733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1F2FD" w14:textId="77777777" w:rsidR="00E35C54" w:rsidRDefault="00E35C54" w:rsidP="00852C78">
      <w:pPr>
        <w:spacing w:after="0" w:line="240" w:lineRule="auto"/>
      </w:pPr>
      <w:r>
        <w:separator/>
      </w:r>
    </w:p>
  </w:endnote>
  <w:endnote w:type="continuationSeparator" w:id="0">
    <w:p w14:paraId="0144DB37" w14:textId="77777777" w:rsidR="00E35C54" w:rsidRDefault="00E35C54" w:rsidP="00852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1753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624F58" w14:textId="28BD249C" w:rsidR="00852C78" w:rsidRDefault="00830D98" w:rsidP="00830D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61D59" w14:textId="77777777" w:rsidR="00E35C54" w:rsidRDefault="00E35C54" w:rsidP="00852C78">
      <w:pPr>
        <w:spacing w:after="0" w:line="240" w:lineRule="auto"/>
      </w:pPr>
      <w:r>
        <w:separator/>
      </w:r>
    </w:p>
  </w:footnote>
  <w:footnote w:type="continuationSeparator" w:id="0">
    <w:p w14:paraId="2AE3B894" w14:textId="77777777" w:rsidR="00E35C54" w:rsidRDefault="00E35C54" w:rsidP="00852C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7F90"/>
    <w:multiLevelType w:val="hybridMultilevel"/>
    <w:tmpl w:val="37668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67A2C"/>
    <w:multiLevelType w:val="multilevel"/>
    <w:tmpl w:val="91DC107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B63102A"/>
    <w:multiLevelType w:val="hybridMultilevel"/>
    <w:tmpl w:val="34F27C86"/>
    <w:lvl w:ilvl="0" w:tplc="72A003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205F0"/>
    <w:multiLevelType w:val="multilevel"/>
    <w:tmpl w:val="CBB2F44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7B93BAB"/>
    <w:multiLevelType w:val="hybridMultilevel"/>
    <w:tmpl w:val="0DF25468"/>
    <w:lvl w:ilvl="0" w:tplc="5D2AAA84">
      <w:start w:val="1"/>
      <w:numFmt w:val="bullet"/>
      <w:lvlText w:val="-"/>
      <w:lvlJc w:val="left"/>
      <w:pPr>
        <w:ind w:left="720" w:hanging="360"/>
      </w:pPr>
      <w:rPr>
        <w:rFonts w:ascii="Calibri Light" w:eastAsiaTheme="majorEastAsia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C0CDE"/>
    <w:multiLevelType w:val="hybridMultilevel"/>
    <w:tmpl w:val="36269CB6"/>
    <w:lvl w:ilvl="0" w:tplc="2A26625E"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60086"/>
    <w:multiLevelType w:val="hybridMultilevel"/>
    <w:tmpl w:val="51C8F570"/>
    <w:lvl w:ilvl="0" w:tplc="1FF69068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C6952"/>
    <w:multiLevelType w:val="hybridMultilevel"/>
    <w:tmpl w:val="1E203522"/>
    <w:lvl w:ilvl="0" w:tplc="F49E0F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A53625"/>
    <w:multiLevelType w:val="multilevel"/>
    <w:tmpl w:val="EFEE0136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7644463"/>
    <w:multiLevelType w:val="hybridMultilevel"/>
    <w:tmpl w:val="45705E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A42B1F"/>
    <w:multiLevelType w:val="multilevel"/>
    <w:tmpl w:val="06207CE8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396E615B"/>
    <w:multiLevelType w:val="hybridMultilevel"/>
    <w:tmpl w:val="EBF6DB14"/>
    <w:lvl w:ilvl="0" w:tplc="E516321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B30EBA"/>
    <w:multiLevelType w:val="hybridMultilevel"/>
    <w:tmpl w:val="E8023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7A3AA8"/>
    <w:multiLevelType w:val="hybridMultilevel"/>
    <w:tmpl w:val="9DD45584"/>
    <w:lvl w:ilvl="0" w:tplc="82EAC4DC">
      <w:start w:val="1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757970"/>
    <w:multiLevelType w:val="hybridMultilevel"/>
    <w:tmpl w:val="FA32E838"/>
    <w:lvl w:ilvl="0" w:tplc="4EE86EFA">
      <w:start w:val="1"/>
      <w:numFmt w:val="upperLetter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897AD3"/>
    <w:multiLevelType w:val="hybridMultilevel"/>
    <w:tmpl w:val="8B7C9336"/>
    <w:lvl w:ilvl="0" w:tplc="4EE8A1B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C7605"/>
    <w:multiLevelType w:val="multilevel"/>
    <w:tmpl w:val="DBB077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7875249"/>
    <w:multiLevelType w:val="multilevel"/>
    <w:tmpl w:val="0950847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4B1F281E"/>
    <w:multiLevelType w:val="hybridMultilevel"/>
    <w:tmpl w:val="7D26A2E0"/>
    <w:lvl w:ilvl="0" w:tplc="599079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A107D0"/>
    <w:multiLevelType w:val="hybridMultilevel"/>
    <w:tmpl w:val="F75E6672"/>
    <w:lvl w:ilvl="0" w:tplc="820C688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0E2296"/>
    <w:multiLevelType w:val="hybridMultilevel"/>
    <w:tmpl w:val="BC8CB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C32AC8"/>
    <w:multiLevelType w:val="hybridMultilevel"/>
    <w:tmpl w:val="CFB86CB4"/>
    <w:lvl w:ilvl="0" w:tplc="CC94D00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FC0713"/>
    <w:multiLevelType w:val="multilevel"/>
    <w:tmpl w:val="2160C3A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55166C8C"/>
    <w:multiLevelType w:val="multilevel"/>
    <w:tmpl w:val="0FEE5DCE"/>
    <w:lvl w:ilvl="0">
      <w:start w:val="1"/>
      <w:numFmt w:val="decimal"/>
      <w:suff w:val="space"/>
      <w:lvlText w:val="Chapter %1."/>
      <w:lvlJc w:val="left"/>
      <w:pPr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134" w:hanging="1134"/>
      </w:pPr>
    </w:lvl>
    <w:lvl w:ilvl="3">
      <w:start w:val="1"/>
      <w:numFmt w:val="none"/>
      <w:lvlText w:val=""/>
      <w:lvlJc w:val="left"/>
      <w:pPr>
        <w:tabs>
          <w:tab w:val="num" w:pos="1728"/>
        </w:tabs>
        <w:ind w:left="1728" w:hanging="648"/>
      </w:pPr>
    </w:lvl>
    <w:lvl w:ilvl="4">
      <w:start w:val="1"/>
      <w:numFmt w:val="none"/>
      <w:lvlText w:val=""/>
      <w:lvlJc w:val="left"/>
      <w:pPr>
        <w:tabs>
          <w:tab w:val="num" w:pos="2232"/>
        </w:tabs>
        <w:ind w:left="2232" w:hanging="792"/>
      </w:pPr>
    </w:lvl>
    <w:lvl w:ilvl="5">
      <w:start w:val="1"/>
      <w:numFmt w:val="none"/>
      <w:lvlText w:val=""/>
      <w:lvlJc w:val="left"/>
      <w:pPr>
        <w:tabs>
          <w:tab w:val="num" w:pos="2736"/>
        </w:tabs>
        <w:ind w:left="2736" w:hanging="936"/>
      </w:pPr>
    </w:lvl>
    <w:lvl w:ilvl="6">
      <w:start w:val="1"/>
      <w:numFmt w:val="none"/>
      <w:lvlText w:val=""/>
      <w:lvlJc w:val="left"/>
      <w:pPr>
        <w:tabs>
          <w:tab w:val="num" w:pos="3240"/>
        </w:tabs>
        <w:ind w:left="3240" w:hanging="1080"/>
      </w:pPr>
    </w:lvl>
    <w:lvl w:ilvl="7">
      <w:start w:val="1"/>
      <w:numFmt w:val="none"/>
      <w:lvlText w:val=""/>
      <w:lvlJc w:val="left"/>
      <w:pPr>
        <w:tabs>
          <w:tab w:val="num" w:pos="3744"/>
        </w:tabs>
        <w:ind w:left="3744" w:hanging="1224"/>
      </w:pPr>
    </w:lvl>
    <w:lvl w:ilvl="8">
      <w:start w:val="1"/>
      <w:numFmt w:val="none"/>
      <w:lvlText w:val=""/>
      <w:lvlJc w:val="left"/>
      <w:pPr>
        <w:tabs>
          <w:tab w:val="num" w:pos="4320"/>
        </w:tabs>
        <w:ind w:left="4320" w:hanging="1440"/>
      </w:pPr>
    </w:lvl>
  </w:abstractNum>
  <w:abstractNum w:abstractNumId="24" w15:restartNumberingAfterBreak="0">
    <w:nsid w:val="57464E44"/>
    <w:multiLevelType w:val="multilevel"/>
    <w:tmpl w:val="8536EA46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5A5B2D54"/>
    <w:multiLevelType w:val="hybridMultilevel"/>
    <w:tmpl w:val="495CC4C4"/>
    <w:lvl w:ilvl="0" w:tplc="2196C1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4540A7"/>
    <w:multiLevelType w:val="multilevel"/>
    <w:tmpl w:val="28F6A8F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7" w15:restartNumberingAfterBreak="0">
    <w:nsid w:val="60EE50EC"/>
    <w:multiLevelType w:val="multilevel"/>
    <w:tmpl w:val="4F1EB42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60FB514A"/>
    <w:multiLevelType w:val="hybridMultilevel"/>
    <w:tmpl w:val="9AD095D0"/>
    <w:lvl w:ilvl="0" w:tplc="C282ABC4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0A2779"/>
    <w:multiLevelType w:val="hybridMultilevel"/>
    <w:tmpl w:val="FB8CBF8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5C7946"/>
    <w:multiLevelType w:val="multilevel"/>
    <w:tmpl w:val="8B7EE9C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67FE55DB"/>
    <w:multiLevelType w:val="multilevel"/>
    <w:tmpl w:val="D624B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CEE30E9"/>
    <w:multiLevelType w:val="hybridMultilevel"/>
    <w:tmpl w:val="955670F6"/>
    <w:lvl w:ilvl="0" w:tplc="26223FC0">
      <w:start w:val="1"/>
      <w:numFmt w:val="lowerLetter"/>
      <w:lvlText w:val="%1)"/>
      <w:lvlJc w:val="left"/>
      <w:pPr>
        <w:ind w:left="720" w:hanging="360"/>
      </w:pPr>
      <w:rPr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3B2C88"/>
    <w:multiLevelType w:val="hybridMultilevel"/>
    <w:tmpl w:val="922ACF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9479F3"/>
    <w:multiLevelType w:val="hybridMultilevel"/>
    <w:tmpl w:val="E9C0335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FA56D5"/>
    <w:multiLevelType w:val="hybridMultilevel"/>
    <w:tmpl w:val="1E203522"/>
    <w:lvl w:ilvl="0" w:tplc="FFFFFFFF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4B5CD4"/>
    <w:multiLevelType w:val="hybridMultilevel"/>
    <w:tmpl w:val="0576EDD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33E83"/>
    <w:multiLevelType w:val="hybridMultilevel"/>
    <w:tmpl w:val="5DC0FD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495B3F"/>
    <w:multiLevelType w:val="multilevel"/>
    <w:tmpl w:val="761C8D32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75483803">
    <w:abstractNumId w:val="18"/>
  </w:num>
  <w:num w:numId="2" w16cid:durableId="1405107330">
    <w:abstractNumId w:val="4"/>
  </w:num>
  <w:num w:numId="3" w16cid:durableId="1795445417">
    <w:abstractNumId w:val="29"/>
  </w:num>
  <w:num w:numId="4" w16cid:durableId="1238976487">
    <w:abstractNumId w:val="31"/>
  </w:num>
  <w:num w:numId="5" w16cid:durableId="750349574">
    <w:abstractNumId w:val="23"/>
  </w:num>
  <w:num w:numId="6" w16cid:durableId="1226843629">
    <w:abstractNumId w:val="32"/>
  </w:num>
  <w:num w:numId="7" w16cid:durableId="1090463362">
    <w:abstractNumId w:val="9"/>
  </w:num>
  <w:num w:numId="8" w16cid:durableId="2031568378">
    <w:abstractNumId w:val="0"/>
  </w:num>
  <w:num w:numId="9" w16cid:durableId="1506357613">
    <w:abstractNumId w:val="12"/>
  </w:num>
  <w:num w:numId="10" w16cid:durableId="1383943230">
    <w:abstractNumId w:val="5"/>
  </w:num>
  <w:num w:numId="11" w16cid:durableId="1267036002">
    <w:abstractNumId w:val="20"/>
  </w:num>
  <w:num w:numId="12" w16cid:durableId="1265261792">
    <w:abstractNumId w:val="2"/>
  </w:num>
  <w:num w:numId="13" w16cid:durableId="414128907">
    <w:abstractNumId w:val="21"/>
  </w:num>
  <w:num w:numId="14" w16cid:durableId="1384527403">
    <w:abstractNumId w:val="28"/>
  </w:num>
  <w:num w:numId="15" w16cid:durableId="250478778">
    <w:abstractNumId w:val="13"/>
  </w:num>
  <w:num w:numId="16" w16cid:durableId="1089958998">
    <w:abstractNumId w:val="19"/>
  </w:num>
  <w:num w:numId="17" w16cid:durableId="1753354470">
    <w:abstractNumId w:val="22"/>
  </w:num>
  <w:num w:numId="18" w16cid:durableId="1958564874">
    <w:abstractNumId w:val="30"/>
  </w:num>
  <w:num w:numId="19" w16cid:durableId="2044669397">
    <w:abstractNumId w:val="1"/>
  </w:num>
  <w:num w:numId="20" w16cid:durableId="136147682">
    <w:abstractNumId w:val="17"/>
  </w:num>
  <w:num w:numId="21" w16cid:durableId="1085498850">
    <w:abstractNumId w:val="3"/>
  </w:num>
  <w:num w:numId="22" w16cid:durableId="939489583">
    <w:abstractNumId w:val="16"/>
  </w:num>
  <w:num w:numId="23" w16cid:durableId="470250666">
    <w:abstractNumId w:val="24"/>
  </w:num>
  <w:num w:numId="24" w16cid:durableId="1542084850">
    <w:abstractNumId w:val="26"/>
  </w:num>
  <w:num w:numId="25" w16cid:durableId="880944063">
    <w:abstractNumId w:val="27"/>
  </w:num>
  <w:num w:numId="26" w16cid:durableId="909847483">
    <w:abstractNumId w:val="8"/>
  </w:num>
  <w:num w:numId="27" w16cid:durableId="380135921">
    <w:abstractNumId w:val="10"/>
  </w:num>
  <w:num w:numId="28" w16cid:durableId="2040232788">
    <w:abstractNumId w:val="38"/>
  </w:num>
  <w:num w:numId="29" w16cid:durableId="57291714">
    <w:abstractNumId w:val="7"/>
  </w:num>
  <w:num w:numId="30" w16cid:durableId="434984456">
    <w:abstractNumId w:val="35"/>
  </w:num>
  <w:num w:numId="31" w16cid:durableId="1376076795">
    <w:abstractNumId w:val="11"/>
  </w:num>
  <w:num w:numId="32" w16cid:durableId="129448139">
    <w:abstractNumId w:val="25"/>
  </w:num>
  <w:num w:numId="33" w16cid:durableId="1479227289">
    <w:abstractNumId w:val="33"/>
  </w:num>
  <w:num w:numId="34" w16cid:durableId="1087115941">
    <w:abstractNumId w:val="36"/>
  </w:num>
  <w:num w:numId="35" w16cid:durableId="356126412">
    <w:abstractNumId w:val="34"/>
  </w:num>
  <w:num w:numId="36" w16cid:durableId="647824674">
    <w:abstractNumId w:val="37"/>
  </w:num>
  <w:num w:numId="37" w16cid:durableId="2037460410">
    <w:abstractNumId w:val="14"/>
  </w:num>
  <w:num w:numId="38" w16cid:durableId="1963458627">
    <w:abstractNumId w:val="15"/>
  </w:num>
  <w:num w:numId="39" w16cid:durableId="15572801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M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saf0ffesn9ptd9e2wxopdxpdpf99r529eea5&quot;&gt;My EndNote Library-Saved-Saved-Converted&lt;record-ids&gt;&lt;item&gt;35&lt;/item&gt;&lt;item&gt;92&lt;/item&gt;&lt;item&gt;96&lt;/item&gt;&lt;item&gt;130&lt;/item&gt;&lt;item&gt;324&lt;/item&gt;&lt;item&gt;665&lt;/item&gt;&lt;item&gt;687&lt;/item&gt;&lt;item&gt;818&lt;/item&gt;&lt;item&gt;821&lt;/item&gt;&lt;item&gt;832&lt;/item&gt;&lt;item&gt;849&lt;/item&gt;&lt;item&gt;856&lt;/item&gt;&lt;item&gt;918&lt;/item&gt;&lt;item&gt;932&lt;/item&gt;&lt;item&gt;936&lt;/item&gt;&lt;item&gt;957&lt;/item&gt;&lt;item&gt;961&lt;/item&gt;&lt;item&gt;969&lt;/item&gt;&lt;item&gt;972&lt;/item&gt;&lt;item&gt;1709&lt;/item&gt;&lt;item&gt;1799&lt;/item&gt;&lt;item&gt;1801&lt;/item&gt;&lt;item&gt;1802&lt;/item&gt;&lt;item&gt;1808&lt;/item&gt;&lt;item&gt;1858&lt;/item&gt;&lt;item&gt;1859&lt;/item&gt;&lt;item&gt;1869&lt;/item&gt;&lt;item&gt;1870&lt;/item&gt;&lt;item&gt;1871&lt;/item&gt;&lt;item&gt;1878&lt;/item&gt;&lt;item&gt;1879&lt;/item&gt;&lt;item&gt;1886&lt;/item&gt;&lt;item&gt;1898&lt;/item&gt;&lt;item&gt;3108&lt;/item&gt;&lt;/record-ids&gt;&lt;/item&gt;&lt;/Libraries&gt;"/>
  </w:docVars>
  <w:rsids>
    <w:rsidRoot w:val="00852C78"/>
    <w:rsid w:val="00003B13"/>
    <w:rsid w:val="00007774"/>
    <w:rsid w:val="00023545"/>
    <w:rsid w:val="0003599C"/>
    <w:rsid w:val="00037A45"/>
    <w:rsid w:val="00042F61"/>
    <w:rsid w:val="000A162A"/>
    <w:rsid w:val="000A7D4F"/>
    <w:rsid w:val="000B7FF8"/>
    <w:rsid w:val="000D172F"/>
    <w:rsid w:val="000E4FA1"/>
    <w:rsid w:val="000F06C6"/>
    <w:rsid w:val="000F67E3"/>
    <w:rsid w:val="00106211"/>
    <w:rsid w:val="00107282"/>
    <w:rsid w:val="00150B69"/>
    <w:rsid w:val="00165D56"/>
    <w:rsid w:val="0017519D"/>
    <w:rsid w:val="00177F74"/>
    <w:rsid w:val="00187660"/>
    <w:rsid w:val="00192922"/>
    <w:rsid w:val="001B2FF8"/>
    <w:rsid w:val="001C089E"/>
    <w:rsid w:val="001C4185"/>
    <w:rsid w:val="001D2330"/>
    <w:rsid w:val="001E1837"/>
    <w:rsid w:val="001E6A7A"/>
    <w:rsid w:val="001F3F1A"/>
    <w:rsid w:val="00202D19"/>
    <w:rsid w:val="0020770F"/>
    <w:rsid w:val="00224D7D"/>
    <w:rsid w:val="00253EC9"/>
    <w:rsid w:val="00254BB9"/>
    <w:rsid w:val="00255A48"/>
    <w:rsid w:val="0025784B"/>
    <w:rsid w:val="00270EBF"/>
    <w:rsid w:val="0027424F"/>
    <w:rsid w:val="002802A1"/>
    <w:rsid w:val="002975BC"/>
    <w:rsid w:val="002A4982"/>
    <w:rsid w:val="003130FC"/>
    <w:rsid w:val="003174FC"/>
    <w:rsid w:val="0032382E"/>
    <w:rsid w:val="00333805"/>
    <w:rsid w:val="003456B5"/>
    <w:rsid w:val="003958D5"/>
    <w:rsid w:val="003A08BD"/>
    <w:rsid w:val="003A2271"/>
    <w:rsid w:val="003A6AE7"/>
    <w:rsid w:val="003F5514"/>
    <w:rsid w:val="0043047C"/>
    <w:rsid w:val="00442AE2"/>
    <w:rsid w:val="00457850"/>
    <w:rsid w:val="004667E7"/>
    <w:rsid w:val="004829AD"/>
    <w:rsid w:val="00494CB3"/>
    <w:rsid w:val="004F2181"/>
    <w:rsid w:val="00506F04"/>
    <w:rsid w:val="005070D4"/>
    <w:rsid w:val="0053756E"/>
    <w:rsid w:val="00551B2C"/>
    <w:rsid w:val="005561A7"/>
    <w:rsid w:val="00584215"/>
    <w:rsid w:val="00585244"/>
    <w:rsid w:val="0058615D"/>
    <w:rsid w:val="00591E43"/>
    <w:rsid w:val="005A74B7"/>
    <w:rsid w:val="005B14D3"/>
    <w:rsid w:val="005B1A0F"/>
    <w:rsid w:val="005E1B0C"/>
    <w:rsid w:val="006276B9"/>
    <w:rsid w:val="00651F92"/>
    <w:rsid w:val="00676744"/>
    <w:rsid w:val="00697D8F"/>
    <w:rsid w:val="006A28EA"/>
    <w:rsid w:val="006A44C7"/>
    <w:rsid w:val="006B0672"/>
    <w:rsid w:val="006B404F"/>
    <w:rsid w:val="006C3568"/>
    <w:rsid w:val="006D13E2"/>
    <w:rsid w:val="006E10A7"/>
    <w:rsid w:val="00742967"/>
    <w:rsid w:val="00753AB7"/>
    <w:rsid w:val="00754A89"/>
    <w:rsid w:val="0077719C"/>
    <w:rsid w:val="007811A5"/>
    <w:rsid w:val="00783180"/>
    <w:rsid w:val="007940C0"/>
    <w:rsid w:val="007B029E"/>
    <w:rsid w:val="007C524C"/>
    <w:rsid w:val="007E5220"/>
    <w:rsid w:val="007E6175"/>
    <w:rsid w:val="007E7E53"/>
    <w:rsid w:val="007F3F65"/>
    <w:rsid w:val="0081382A"/>
    <w:rsid w:val="00830D98"/>
    <w:rsid w:val="0084793B"/>
    <w:rsid w:val="00852C78"/>
    <w:rsid w:val="0085704F"/>
    <w:rsid w:val="00871E4F"/>
    <w:rsid w:val="00882EFB"/>
    <w:rsid w:val="00883FD7"/>
    <w:rsid w:val="008951CF"/>
    <w:rsid w:val="008A14F9"/>
    <w:rsid w:val="008C733E"/>
    <w:rsid w:val="008E6FBA"/>
    <w:rsid w:val="008F11DD"/>
    <w:rsid w:val="008F193A"/>
    <w:rsid w:val="008F3D4E"/>
    <w:rsid w:val="008F79D0"/>
    <w:rsid w:val="009025C7"/>
    <w:rsid w:val="00902B2A"/>
    <w:rsid w:val="00907A7C"/>
    <w:rsid w:val="00912BE0"/>
    <w:rsid w:val="009203F3"/>
    <w:rsid w:val="009213FE"/>
    <w:rsid w:val="00926A1B"/>
    <w:rsid w:val="00937DAE"/>
    <w:rsid w:val="0095400A"/>
    <w:rsid w:val="0097135B"/>
    <w:rsid w:val="00974FAE"/>
    <w:rsid w:val="00975757"/>
    <w:rsid w:val="0099454F"/>
    <w:rsid w:val="009A1227"/>
    <w:rsid w:val="009B318B"/>
    <w:rsid w:val="009D3664"/>
    <w:rsid w:val="009F7413"/>
    <w:rsid w:val="00A04A5B"/>
    <w:rsid w:val="00A0665E"/>
    <w:rsid w:val="00A17431"/>
    <w:rsid w:val="00A6737D"/>
    <w:rsid w:val="00A72E85"/>
    <w:rsid w:val="00A841E6"/>
    <w:rsid w:val="00A85F10"/>
    <w:rsid w:val="00A917F2"/>
    <w:rsid w:val="00A93622"/>
    <w:rsid w:val="00A95167"/>
    <w:rsid w:val="00AA0B44"/>
    <w:rsid w:val="00AA4125"/>
    <w:rsid w:val="00AC5073"/>
    <w:rsid w:val="00AE172F"/>
    <w:rsid w:val="00AE7E2A"/>
    <w:rsid w:val="00B00F3E"/>
    <w:rsid w:val="00B37AF3"/>
    <w:rsid w:val="00B42006"/>
    <w:rsid w:val="00B60EC4"/>
    <w:rsid w:val="00B634A1"/>
    <w:rsid w:val="00B64367"/>
    <w:rsid w:val="00BA09B3"/>
    <w:rsid w:val="00BD562E"/>
    <w:rsid w:val="00BE15DE"/>
    <w:rsid w:val="00BE45BD"/>
    <w:rsid w:val="00C2590E"/>
    <w:rsid w:val="00C316B8"/>
    <w:rsid w:val="00C3369D"/>
    <w:rsid w:val="00C37DD1"/>
    <w:rsid w:val="00C43216"/>
    <w:rsid w:val="00C4476F"/>
    <w:rsid w:val="00C51106"/>
    <w:rsid w:val="00C6482C"/>
    <w:rsid w:val="00C70B70"/>
    <w:rsid w:val="00C909A3"/>
    <w:rsid w:val="00CB2238"/>
    <w:rsid w:val="00CB531B"/>
    <w:rsid w:val="00CB629A"/>
    <w:rsid w:val="00CE4755"/>
    <w:rsid w:val="00CE78CB"/>
    <w:rsid w:val="00CF11CE"/>
    <w:rsid w:val="00CF5EAB"/>
    <w:rsid w:val="00D005B1"/>
    <w:rsid w:val="00D10754"/>
    <w:rsid w:val="00D30A4A"/>
    <w:rsid w:val="00D420C1"/>
    <w:rsid w:val="00D5193A"/>
    <w:rsid w:val="00D54636"/>
    <w:rsid w:val="00D61710"/>
    <w:rsid w:val="00D670A9"/>
    <w:rsid w:val="00D95432"/>
    <w:rsid w:val="00D96A33"/>
    <w:rsid w:val="00DA5ECA"/>
    <w:rsid w:val="00DA7C4F"/>
    <w:rsid w:val="00DC0948"/>
    <w:rsid w:val="00DD287A"/>
    <w:rsid w:val="00E028AE"/>
    <w:rsid w:val="00E0631B"/>
    <w:rsid w:val="00E125F8"/>
    <w:rsid w:val="00E12D85"/>
    <w:rsid w:val="00E14C58"/>
    <w:rsid w:val="00E168C9"/>
    <w:rsid w:val="00E35C54"/>
    <w:rsid w:val="00E74C01"/>
    <w:rsid w:val="00E92FD2"/>
    <w:rsid w:val="00EA366B"/>
    <w:rsid w:val="00EB38A0"/>
    <w:rsid w:val="00EE1279"/>
    <w:rsid w:val="00EE35D0"/>
    <w:rsid w:val="00F13E02"/>
    <w:rsid w:val="00F21A6F"/>
    <w:rsid w:val="00F51F55"/>
    <w:rsid w:val="00F63351"/>
    <w:rsid w:val="00F8173F"/>
    <w:rsid w:val="00FF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D480E"/>
  <w15:chartTrackingRefBased/>
  <w15:docId w15:val="{52F8FF26-815D-4A61-BB7C-29C6AE0ED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C7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852C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52C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52C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Minorheading"/>
    <w:next w:val="Normaltext"/>
    <w:link w:val="Heading4Char"/>
    <w:qFormat/>
    <w:rsid w:val="00852C78"/>
    <w:pPr>
      <w:keepNext/>
      <w:outlineLvl w:val="3"/>
    </w:pPr>
  </w:style>
  <w:style w:type="paragraph" w:styleId="Heading5">
    <w:name w:val="heading 5"/>
    <w:next w:val="Normaltext"/>
    <w:link w:val="Heading5Char"/>
    <w:qFormat/>
    <w:rsid w:val="00852C78"/>
    <w:pPr>
      <w:keepNext/>
      <w:widowControl w:val="0"/>
      <w:spacing w:before="120" w:after="60" w:line="360" w:lineRule="auto"/>
      <w:outlineLvl w:val="4"/>
    </w:pPr>
    <w:rPr>
      <w:rFonts w:ascii="Book Antiqua" w:eastAsia="Times New Roman" w:hAnsi="Book Antiqua" w:cs="Times New Roman"/>
      <w:b/>
      <w:sz w:val="26"/>
      <w:szCs w:val="20"/>
    </w:rPr>
  </w:style>
  <w:style w:type="paragraph" w:styleId="Heading6">
    <w:name w:val="heading 6"/>
    <w:next w:val="Normaltext"/>
    <w:link w:val="Heading6Char"/>
    <w:qFormat/>
    <w:rsid w:val="00852C78"/>
    <w:pPr>
      <w:keepNext/>
      <w:widowControl w:val="0"/>
      <w:spacing w:before="60" w:after="60" w:line="360" w:lineRule="auto"/>
      <w:outlineLvl w:val="5"/>
    </w:pPr>
    <w:rPr>
      <w:rFonts w:ascii="Book Antiqua" w:eastAsia="Times New Roman" w:hAnsi="Book Antiqua" w:cs="Times New Roman"/>
      <w:i/>
      <w:sz w:val="26"/>
      <w:szCs w:val="20"/>
    </w:rPr>
  </w:style>
  <w:style w:type="paragraph" w:styleId="Heading7">
    <w:name w:val="heading 7"/>
    <w:basedOn w:val="Quotations"/>
    <w:next w:val="Normaltext"/>
    <w:link w:val="Heading7Char"/>
    <w:qFormat/>
    <w:rsid w:val="00852C78"/>
    <w:pPr>
      <w:widowControl w:val="0"/>
      <w:outlineLvl w:val="6"/>
    </w:pPr>
  </w:style>
  <w:style w:type="paragraph" w:styleId="Heading8">
    <w:name w:val="heading 8"/>
    <w:basedOn w:val="RefsAppendices"/>
    <w:link w:val="Heading8Char"/>
    <w:qFormat/>
    <w:rsid w:val="00852C78"/>
    <w:pPr>
      <w:outlineLvl w:val="7"/>
    </w:pPr>
  </w:style>
  <w:style w:type="paragraph" w:styleId="Heading9">
    <w:name w:val="heading 9"/>
    <w:basedOn w:val="Caption"/>
    <w:next w:val="Normaltext"/>
    <w:link w:val="Heading9Char"/>
    <w:qFormat/>
    <w:rsid w:val="00852C78"/>
    <w:pPr>
      <w:keepLines/>
      <w:widowControl w:val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C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852C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852C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852C78"/>
    <w:rPr>
      <w:rFonts w:ascii="Book Antiqua" w:eastAsia="Times New Roman" w:hAnsi="Book Antiqua" w:cs="Times New Roman"/>
      <w:b/>
      <w:sz w:val="30"/>
      <w:szCs w:val="20"/>
    </w:rPr>
  </w:style>
  <w:style w:type="character" w:customStyle="1" w:styleId="Heading5Char">
    <w:name w:val="Heading 5 Char"/>
    <w:basedOn w:val="DefaultParagraphFont"/>
    <w:link w:val="Heading5"/>
    <w:rsid w:val="00852C78"/>
    <w:rPr>
      <w:rFonts w:ascii="Book Antiqua" w:eastAsia="Times New Roman" w:hAnsi="Book Antiqua" w:cs="Times New Roman"/>
      <w:b/>
      <w:sz w:val="26"/>
      <w:szCs w:val="20"/>
    </w:rPr>
  </w:style>
  <w:style w:type="character" w:customStyle="1" w:styleId="Heading6Char">
    <w:name w:val="Heading 6 Char"/>
    <w:basedOn w:val="DefaultParagraphFont"/>
    <w:link w:val="Heading6"/>
    <w:rsid w:val="00852C78"/>
    <w:rPr>
      <w:rFonts w:ascii="Book Antiqua" w:eastAsia="Times New Roman" w:hAnsi="Book Antiqua" w:cs="Times New Roman"/>
      <w:i/>
      <w:sz w:val="26"/>
      <w:szCs w:val="20"/>
    </w:rPr>
  </w:style>
  <w:style w:type="character" w:customStyle="1" w:styleId="Heading7Char">
    <w:name w:val="Heading 7 Char"/>
    <w:basedOn w:val="DefaultParagraphFont"/>
    <w:link w:val="Heading7"/>
    <w:rsid w:val="00852C78"/>
    <w:rPr>
      <w:rFonts w:ascii="Book Antiqua" w:eastAsia="Times New Roman" w:hAnsi="Book Antiqua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852C78"/>
    <w:rPr>
      <w:rFonts w:ascii="Book Antiqua" w:eastAsia="Times New Roman" w:hAnsi="Book Antiqua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852C78"/>
    <w:rPr>
      <w:rFonts w:eastAsiaTheme="minorEastAsia"/>
      <w:i/>
      <w:lang w:eastAsia="zh-CN"/>
    </w:rPr>
  </w:style>
  <w:style w:type="paragraph" w:styleId="ListParagraph">
    <w:name w:val="List Paragraph"/>
    <w:basedOn w:val="Normal"/>
    <w:uiPriority w:val="34"/>
    <w:qFormat/>
    <w:rsid w:val="00852C78"/>
    <w:pPr>
      <w:ind w:left="720"/>
      <w:contextualSpacing/>
    </w:pPr>
  </w:style>
  <w:style w:type="paragraph" w:customStyle="1" w:styleId="Normaltext">
    <w:name w:val="Normal text"/>
    <w:link w:val="NormaltextChar"/>
    <w:rsid w:val="00852C78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852C78"/>
    <w:rPr>
      <w:rFonts w:ascii="Book Antiqua" w:eastAsia="Times New Roman" w:hAnsi="Book Antiqua" w:cs="Times New Roman"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2C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2C78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52C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2C78"/>
    <w:rPr>
      <w:rFonts w:ascii="Calibri" w:eastAsiaTheme="minorEastAsia" w:hAnsi="Calibri" w:cs="Calibri"/>
      <w:noProof/>
      <w:lang w:eastAsia="zh-CN"/>
    </w:rPr>
  </w:style>
  <w:style w:type="character" w:styleId="Hyperlink">
    <w:name w:val="Hyperlink"/>
    <w:basedOn w:val="DefaultParagraphFont"/>
    <w:uiPriority w:val="99"/>
    <w:unhideWhenUsed/>
    <w:rsid w:val="00852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2C7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2C7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heading">
    <w:name w:val="Chapter heading"/>
    <w:basedOn w:val="Normaltext"/>
    <w:next w:val="Normaltext"/>
    <w:rsid w:val="00852C78"/>
    <w:pPr>
      <w:pageBreakBefore/>
      <w:spacing w:before="480" w:after="480"/>
      <w:jc w:val="center"/>
    </w:pPr>
    <w:rPr>
      <w:b/>
      <w:caps/>
      <w:spacing w:val="40"/>
      <w:sz w:val="48"/>
    </w:rPr>
  </w:style>
  <w:style w:type="paragraph" w:customStyle="1" w:styleId="Majorheading">
    <w:name w:val="Major heading"/>
    <w:basedOn w:val="Normaltext"/>
    <w:next w:val="Normaltext"/>
    <w:rsid w:val="00852C78"/>
    <w:pPr>
      <w:spacing w:before="360" w:after="180"/>
    </w:pPr>
    <w:rPr>
      <w:b/>
      <w:sz w:val="38"/>
    </w:rPr>
  </w:style>
  <w:style w:type="paragraph" w:customStyle="1" w:styleId="Normalheading">
    <w:name w:val="Normal heading"/>
    <w:basedOn w:val="Normaltext"/>
    <w:next w:val="Normaltext"/>
    <w:rsid w:val="00852C78"/>
    <w:pPr>
      <w:spacing w:before="240" w:after="120"/>
    </w:pPr>
    <w:rPr>
      <w:b/>
      <w:sz w:val="34"/>
    </w:rPr>
  </w:style>
  <w:style w:type="paragraph" w:customStyle="1" w:styleId="Minorheading">
    <w:name w:val="Minor heading"/>
    <w:basedOn w:val="Normaltext"/>
    <w:next w:val="Normaltext"/>
    <w:rsid w:val="00852C78"/>
    <w:pPr>
      <w:spacing w:before="180" w:after="60"/>
    </w:pPr>
    <w:rPr>
      <w:b/>
      <w:sz w:val="30"/>
    </w:rPr>
  </w:style>
  <w:style w:type="paragraph" w:customStyle="1" w:styleId="RefsAppendices">
    <w:name w:val="Refs &amp; Appendices"/>
    <w:basedOn w:val="Normaltext"/>
    <w:rsid w:val="00852C78"/>
    <w:pPr>
      <w:spacing w:after="60" w:line="240" w:lineRule="auto"/>
    </w:pPr>
    <w:rPr>
      <w:sz w:val="22"/>
    </w:rPr>
  </w:style>
  <w:style w:type="paragraph" w:customStyle="1" w:styleId="Abstract">
    <w:name w:val="Abstract"/>
    <w:basedOn w:val="Normaltext"/>
    <w:rsid w:val="00852C78"/>
    <w:pPr>
      <w:spacing w:line="240" w:lineRule="auto"/>
    </w:pPr>
  </w:style>
  <w:style w:type="paragraph" w:styleId="Caption">
    <w:name w:val="caption"/>
    <w:basedOn w:val="Normal"/>
    <w:next w:val="Normal"/>
    <w:qFormat/>
    <w:rsid w:val="00852C78"/>
    <w:pPr>
      <w:spacing w:before="60" w:after="60"/>
    </w:pPr>
    <w:rPr>
      <w:i/>
    </w:rPr>
  </w:style>
  <w:style w:type="paragraph" w:styleId="Footer">
    <w:name w:val="footer"/>
    <w:basedOn w:val="Normal"/>
    <w:link w:val="FooterChar"/>
    <w:uiPriority w:val="99"/>
    <w:rsid w:val="00852C7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2C78"/>
    <w:rPr>
      <w:rFonts w:eastAsiaTheme="minorEastAsia"/>
      <w:lang w:eastAsia="zh-CN"/>
    </w:rPr>
  </w:style>
  <w:style w:type="paragraph" w:styleId="DocumentMap">
    <w:name w:val="Document Map"/>
    <w:basedOn w:val="Normal"/>
    <w:link w:val="DocumentMapChar"/>
    <w:semiHidden/>
    <w:rsid w:val="00852C78"/>
    <w:pPr>
      <w:shd w:val="clear" w:color="auto" w:fill="000080"/>
    </w:pPr>
    <w:rPr>
      <w:rFonts w:ascii="Tahoma" w:hAnsi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852C78"/>
    <w:rPr>
      <w:rFonts w:ascii="Tahoma" w:eastAsiaTheme="minorEastAsia" w:hAnsi="Tahoma"/>
      <w:sz w:val="20"/>
      <w:shd w:val="clear" w:color="auto" w:fill="000080"/>
      <w:lang w:eastAsia="zh-CN"/>
    </w:rPr>
  </w:style>
  <w:style w:type="paragraph" w:customStyle="1" w:styleId="Quotations">
    <w:name w:val="Quotations"/>
    <w:basedOn w:val="Normaltext"/>
    <w:next w:val="Normaltext"/>
    <w:rsid w:val="00852C78"/>
    <w:pPr>
      <w:spacing w:after="240" w:line="240" w:lineRule="auto"/>
      <w:ind w:left="1134" w:right="1134"/>
    </w:pPr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852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C78"/>
    <w:pPr>
      <w:spacing w:line="240" w:lineRule="auto"/>
    </w:pPr>
    <w:rPr>
      <w:rFonts w:eastAsiaTheme="minorHAns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C78"/>
    <w:rPr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C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C78"/>
    <w:rPr>
      <w:rFonts w:ascii="Segoe UI" w:eastAsiaTheme="minorEastAsia" w:hAnsi="Segoe UI" w:cs="Segoe UI"/>
      <w:sz w:val="18"/>
      <w:szCs w:val="18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2C78"/>
    <w:pPr>
      <w:spacing w:after="0" w:line="240" w:lineRule="auto"/>
    </w:pPr>
    <w:rPr>
      <w:rFonts w:eastAsiaTheme="minorHAns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2C78"/>
    <w:rPr>
      <w:sz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852C78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C78"/>
    <w:pPr>
      <w:spacing w:before="120" w:after="360"/>
      <w:jc w:val="both"/>
    </w:pPr>
    <w:rPr>
      <w:rFonts w:ascii="Book Antiqua" w:eastAsia="Times New Roman" w:hAnsi="Book Antiqu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C78"/>
    <w:rPr>
      <w:rFonts w:ascii="Book Antiqua" w:eastAsia="Times New Roman" w:hAnsi="Book Antiqua" w:cs="Times New Roman"/>
      <w:b/>
      <w:bCs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52C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78"/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rsid w:val="00852C78"/>
    <w:pPr>
      <w:spacing w:after="0" w:line="240" w:lineRule="auto"/>
    </w:pPr>
    <w:rPr>
      <w:rFonts w:ascii="Arial" w:eastAsia="MS PGothic" w:hAnsi="Arial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852C78"/>
    <w:rPr>
      <w:smallCaps/>
      <w:color w:val="5A5A5A" w:themeColor="text1" w:themeTint="A5"/>
    </w:rPr>
  </w:style>
  <w:style w:type="character" w:customStyle="1" w:styleId="cf01">
    <w:name w:val="cf01"/>
    <w:basedOn w:val="DefaultParagraphFont"/>
    <w:rsid w:val="00852C7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852C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80</Characters>
  <Application>Microsoft Office Word</Application>
  <DocSecurity>0</DocSecurity>
  <Lines>25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ly</dc:creator>
  <cp:keywords/>
  <dc:description/>
  <cp:lastModifiedBy>Michael Daly</cp:lastModifiedBy>
  <cp:revision>5</cp:revision>
  <cp:lastPrinted>2022-05-26T19:26:00Z</cp:lastPrinted>
  <dcterms:created xsi:type="dcterms:W3CDTF">2022-05-27T20:46:00Z</dcterms:created>
  <dcterms:modified xsi:type="dcterms:W3CDTF">2022-06-01T12:39:00Z</dcterms:modified>
</cp:coreProperties>
</file>